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4865E" w14:textId="1B6D6429" w:rsidR="007E29CF" w:rsidRPr="007E29CF" w:rsidRDefault="007E29CF" w:rsidP="007E29CF">
      <w:pPr>
        <w:spacing w:after="0" w:line="240" w:lineRule="auto"/>
        <w:rPr>
          <w:rFonts w:ascii="Garamond" w:eastAsia="Calibri" w:hAnsi="Garamond" w:cs="Times New Roman"/>
          <w:bCs/>
          <w:lang w:val="en-US"/>
        </w:rPr>
      </w:pPr>
      <w:r>
        <w:rPr>
          <w:rFonts w:ascii="Garamond" w:eastAsia="Calibri" w:hAnsi="Garamond" w:cs="Times New Roman"/>
          <w:b/>
          <w:lang w:val="en-US"/>
        </w:rPr>
        <w:t xml:space="preserve">Supplementary </w:t>
      </w:r>
      <w:r w:rsidRPr="007E29CF">
        <w:rPr>
          <w:rFonts w:ascii="Garamond" w:eastAsia="Calibri" w:hAnsi="Garamond" w:cs="Times New Roman"/>
          <w:b/>
          <w:lang w:val="en-US"/>
        </w:rPr>
        <w:t xml:space="preserve">Table 1.  </w:t>
      </w:r>
      <w:r w:rsidRPr="007E29CF">
        <w:rPr>
          <w:rFonts w:ascii="Garamond" w:eastAsia="Calibri" w:hAnsi="Garamond" w:cs="Times New Roman"/>
          <w:bCs/>
          <w:lang w:val="en-US"/>
        </w:rPr>
        <w:t>Participants’ characteristics by country (The Swedish KUPOL study 2014-2015,2015-2016, The Italian BE-TEEN study 2017-2018).</w:t>
      </w:r>
    </w:p>
    <w:p w14:paraId="2CF38663" w14:textId="77777777" w:rsidR="007E29CF" w:rsidRPr="007E29CF" w:rsidRDefault="007E29CF" w:rsidP="007E29CF">
      <w:pPr>
        <w:spacing w:after="0" w:line="240" w:lineRule="auto"/>
        <w:rPr>
          <w:rFonts w:ascii="Garamond" w:eastAsia="Calibri" w:hAnsi="Garamond" w:cs="Times New Roman"/>
          <w:lang w:val="en-US"/>
        </w:rPr>
      </w:pP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8"/>
        <w:gridCol w:w="2163"/>
        <w:gridCol w:w="1727"/>
      </w:tblGrid>
      <w:tr w:rsidR="007E29CF" w:rsidRPr="007E29CF" w14:paraId="3DE3954D" w14:textId="77777777" w:rsidTr="00074488">
        <w:trPr>
          <w:trHeight w:val="312"/>
          <w:jc w:val="center"/>
        </w:trPr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4D53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15F6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  <w:t>Sweden</w:t>
            </w:r>
          </w:p>
          <w:p w14:paraId="0EFD49AC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  <w:t xml:space="preserve">n (%) 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1404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  <w:t xml:space="preserve">Italy </w:t>
            </w:r>
          </w:p>
          <w:p w14:paraId="6C0CB0B2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b/>
                <w:bCs/>
                <w:color w:val="000000"/>
                <w:lang w:val="it-IT" w:eastAsia="it-IT"/>
              </w:rPr>
              <w:t>n (%)</w:t>
            </w:r>
          </w:p>
        </w:tc>
      </w:tr>
      <w:tr w:rsidR="007E29CF" w:rsidRPr="007E29CF" w14:paraId="7F285A13" w14:textId="77777777" w:rsidTr="00074488">
        <w:trPr>
          <w:trHeight w:val="312"/>
          <w:jc w:val="center"/>
        </w:trPr>
        <w:tc>
          <w:tcPr>
            <w:tcW w:w="4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6F88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Total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5F6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3283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EB3E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947</w:t>
            </w:r>
          </w:p>
        </w:tc>
      </w:tr>
      <w:tr w:rsidR="007E29CF" w:rsidRPr="007E29CF" w14:paraId="3978D633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4A147FB7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Females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0F747037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710 (52.1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01B491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049 (53.9)</w:t>
            </w:r>
          </w:p>
        </w:tc>
      </w:tr>
      <w:tr w:rsidR="007E29CF" w:rsidRPr="007E29CF" w14:paraId="76E848CF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6BBE2CDB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High parental education</w:t>
            </w:r>
            <w:r w:rsidRPr="007E29CF">
              <w:rPr>
                <w:rFonts w:ascii="Garamond" w:eastAsia="Times New Roman" w:hAnsi="Garamond" w:cs="Times New Roman"/>
                <w:vertAlign w:val="superscript"/>
                <w:lang w:val="it-IT" w:eastAsia="it-IT"/>
              </w:rPr>
              <w:t>a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79CBBA0D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2082 (71.3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7AD8587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701 (37.3)</w:t>
            </w:r>
          </w:p>
        </w:tc>
      </w:tr>
      <w:tr w:rsidR="007E29CF" w:rsidRPr="007E29CF" w14:paraId="6313D2D1" w14:textId="77777777" w:rsidTr="00074488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483E12F4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 xml:space="preserve">Current cigarette smoking 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1069E7E5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239 (7.3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F1FA15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629 (32.3)</w:t>
            </w:r>
          </w:p>
        </w:tc>
      </w:tr>
      <w:tr w:rsidR="007E29CF" w:rsidRPr="007E29CF" w14:paraId="1F18BE50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A8B77F1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 xml:space="preserve">Perceived cigarette smoking </w:t>
            </w:r>
            <w:proofErr w:type="spellStart"/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dependence</w:t>
            </w:r>
            <w:r w:rsidRPr="007E29CF">
              <w:rPr>
                <w:rFonts w:ascii="Garamond" w:eastAsia="Times New Roman" w:hAnsi="Garamond" w:cs="Times New Roman"/>
                <w:vertAlign w:val="superscript"/>
                <w:lang w:val="en-US" w:eastAsia="it-IT"/>
              </w:rPr>
              <w:t>b</w:t>
            </w:r>
            <w:proofErr w:type="spellEnd"/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23850E20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36 (25.4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27BB698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252 (27.0)</w:t>
            </w:r>
          </w:p>
        </w:tc>
      </w:tr>
      <w:tr w:rsidR="007E29CF" w:rsidRPr="007E29CF" w14:paraId="077EE942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14:paraId="1349B56B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Alcohol consumption ≥ once a month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0DC17FBF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218 (6.7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34E8CDD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837 (43.5)</w:t>
            </w:r>
          </w:p>
        </w:tc>
      </w:tr>
      <w:tr w:rsidR="007E29CF" w:rsidRPr="007E29CF" w14:paraId="27659AE2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14:paraId="2AC73CD4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Depressive symptoms, CES-DC, mean (SD)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38755F2B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7.1 (11.2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9D0B969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18.1 (12.4)</w:t>
            </w:r>
          </w:p>
        </w:tc>
      </w:tr>
      <w:tr w:rsidR="007E29CF" w:rsidRPr="007E29CF" w14:paraId="1D412F69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7FF38A3E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Depressive symptoms, CES-DC ≥ 30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3D0B6AEE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495 (15.2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A11F06B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323 (18.4)</w:t>
            </w:r>
          </w:p>
        </w:tc>
      </w:tr>
      <w:tr w:rsidR="007E29CF" w:rsidRPr="007E29CF" w14:paraId="63F6A603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14:paraId="68C49068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Internalizing symptoms, SDQ mean (SD)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57E4C7A3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5.1 (3.4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ECB9A98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6.0 (3.9)</w:t>
            </w:r>
          </w:p>
        </w:tc>
      </w:tr>
      <w:tr w:rsidR="007E29CF" w:rsidRPr="007E29CF" w14:paraId="50223F4D" w14:textId="77777777" w:rsidTr="00074488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84BB768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en-US" w:eastAsia="it-IT"/>
              </w:rPr>
            </w:pPr>
            <w:r w:rsidRPr="007E29CF">
              <w:rPr>
                <w:rFonts w:ascii="Garamond" w:eastAsia="Times New Roman" w:hAnsi="Garamond" w:cs="Times New Roman"/>
                <w:lang w:val="en-US" w:eastAsia="it-IT"/>
              </w:rPr>
              <w:t>Internalizing symptoms, SDQ ≥ 9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5BC7BCFD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553 (17.0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8AA1632" w14:textId="77777777" w:rsidR="007E29CF" w:rsidRPr="007E29CF" w:rsidRDefault="007E29CF" w:rsidP="00074488">
            <w:pPr>
              <w:spacing w:after="0" w:line="240" w:lineRule="auto"/>
              <w:rPr>
                <w:rFonts w:ascii="Garamond" w:eastAsia="Times New Roman" w:hAnsi="Garamond" w:cs="Times New Roman"/>
                <w:lang w:val="it-IT" w:eastAsia="it-IT"/>
              </w:rPr>
            </w:pPr>
            <w:r w:rsidRPr="007E29CF">
              <w:rPr>
                <w:rFonts w:ascii="Garamond" w:eastAsia="Times New Roman" w:hAnsi="Garamond" w:cs="Times New Roman"/>
                <w:lang w:val="it-IT" w:eastAsia="it-IT"/>
              </w:rPr>
              <w:t>479 (24.7)</w:t>
            </w:r>
          </w:p>
        </w:tc>
      </w:tr>
    </w:tbl>
    <w:p w14:paraId="4CE33D38" w14:textId="77777777" w:rsidR="007E29CF" w:rsidRPr="007E29CF" w:rsidRDefault="007E29CF" w:rsidP="007E29CF">
      <w:pPr>
        <w:spacing w:after="0" w:line="240" w:lineRule="auto"/>
        <w:rPr>
          <w:rFonts w:ascii="Garamond" w:eastAsia="Calibri" w:hAnsi="Garamond" w:cs="Times New Roman"/>
          <w:vertAlign w:val="superscript"/>
          <w:lang w:val="en-US"/>
        </w:rPr>
      </w:pPr>
    </w:p>
    <w:p w14:paraId="44B07BCA" w14:textId="77777777" w:rsidR="007E29CF" w:rsidRPr="007E29CF" w:rsidRDefault="007E29CF" w:rsidP="007E29CF">
      <w:pPr>
        <w:spacing w:after="0" w:line="240" w:lineRule="auto"/>
        <w:rPr>
          <w:rFonts w:ascii="Garamond" w:eastAsia="Calibri" w:hAnsi="Garamond" w:cs="Times New Roman"/>
          <w:lang w:val="en-US"/>
        </w:rPr>
      </w:pPr>
      <w:r w:rsidRPr="007E29CF">
        <w:rPr>
          <w:rFonts w:ascii="Garamond" w:eastAsia="Calibri" w:hAnsi="Garamond" w:cs="Times New Roman"/>
          <w:vertAlign w:val="superscript"/>
          <w:lang w:val="en-US"/>
        </w:rPr>
        <w:t>a</w:t>
      </w:r>
      <w:r w:rsidRPr="007E29CF">
        <w:rPr>
          <w:rFonts w:ascii="Garamond" w:eastAsia="Times New Roman" w:hAnsi="Garamond" w:cs="Times New Roman"/>
          <w:color w:val="000000"/>
          <w:lang w:val="en-US" w:eastAsia="it-IT"/>
        </w:rPr>
        <w:t xml:space="preserve"> one or more parents having university education. </w:t>
      </w:r>
      <w:r w:rsidRPr="007E29CF">
        <w:rPr>
          <w:rFonts w:ascii="Garamond" w:eastAsia="Calibri" w:hAnsi="Garamond" w:cs="Times New Roman"/>
          <w:vertAlign w:val="superscript"/>
          <w:lang w:val="en-US"/>
        </w:rPr>
        <w:t xml:space="preserve">b </w:t>
      </w:r>
      <w:r w:rsidRPr="007E29CF">
        <w:rPr>
          <w:rFonts w:ascii="Garamond" w:eastAsia="Calibri" w:hAnsi="Garamond" w:cs="Times New Roman"/>
          <w:lang w:val="en-US"/>
        </w:rPr>
        <w:t>among ever smokers</w:t>
      </w:r>
    </w:p>
    <w:p w14:paraId="4189C42F" w14:textId="77777777" w:rsidR="007E29CF" w:rsidRPr="007E29CF" w:rsidRDefault="007E29CF" w:rsidP="007E29CF">
      <w:pPr>
        <w:spacing w:after="0" w:line="240" w:lineRule="auto"/>
        <w:rPr>
          <w:rFonts w:ascii="Garamond" w:eastAsia="Calibri" w:hAnsi="Garamond" w:cs="Times New Roman"/>
          <w:lang w:val="en-US"/>
        </w:rPr>
      </w:pPr>
      <w:r w:rsidRPr="007E29CF">
        <w:rPr>
          <w:rFonts w:ascii="Garamond" w:eastAsia="Calibri" w:hAnsi="Garamond" w:cs="Times New Roman"/>
          <w:lang w:val="en-US"/>
        </w:rPr>
        <w:t xml:space="preserve">Abbreviations: Centre for Epidemiological Studies Depression scale for Children, CES-DC; Standard Deviation, SD, </w:t>
      </w:r>
      <w:bookmarkStart w:id="0" w:name="_Hlk44341245"/>
      <w:r w:rsidRPr="007E29CF">
        <w:rPr>
          <w:rFonts w:ascii="Garamond" w:eastAsia="Calibri" w:hAnsi="Garamond" w:cs="Times New Roman"/>
          <w:lang w:val="en-US"/>
        </w:rPr>
        <w:t>Strengths and Difficulties Questionnaire, SDQ</w:t>
      </w:r>
      <w:bookmarkEnd w:id="0"/>
      <w:r w:rsidRPr="007E29CF">
        <w:rPr>
          <w:rFonts w:ascii="Garamond" w:eastAsia="Calibri" w:hAnsi="Garamond" w:cs="Times New Roman"/>
          <w:lang w:val="en-US"/>
        </w:rPr>
        <w:t>.</w:t>
      </w:r>
    </w:p>
    <w:p w14:paraId="5D3803B5" w14:textId="77777777" w:rsidR="007E29CF" w:rsidRPr="007E29CF" w:rsidRDefault="007E29CF" w:rsidP="007E29CF">
      <w:pPr>
        <w:rPr>
          <w:rFonts w:ascii="Garamond" w:eastAsia="Calibri" w:hAnsi="Garamond" w:cs="Times New Roman"/>
          <w:lang w:val="en-US"/>
        </w:rPr>
      </w:pPr>
      <w:r w:rsidRPr="007E29CF">
        <w:rPr>
          <w:rFonts w:ascii="Garamond" w:eastAsia="Calibri" w:hAnsi="Garamond" w:cs="Times New Roman"/>
          <w:lang w:val="en-US"/>
        </w:rPr>
        <w:br w:type="page"/>
      </w:r>
    </w:p>
    <w:p w14:paraId="396443D8" w14:textId="268F951B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  <w:r w:rsidRPr="009A1735">
        <w:rPr>
          <w:rFonts w:ascii="Garamond" w:eastAsia="Times New Roman" w:hAnsi="Garamond" w:cs="Times New Roman"/>
          <w:b/>
          <w:lang w:val="en-US" w:eastAsia="it-IT"/>
        </w:rPr>
        <w:lastRenderedPageBreak/>
        <w:t xml:space="preserve">Supplementary Table </w:t>
      </w:r>
      <w:r w:rsidR="007E29CF">
        <w:rPr>
          <w:rFonts w:ascii="Garamond" w:eastAsia="Times New Roman" w:hAnsi="Garamond" w:cs="Times New Roman"/>
          <w:b/>
          <w:lang w:val="en-US" w:eastAsia="it-IT"/>
        </w:rPr>
        <w:t>2</w:t>
      </w:r>
      <w:r w:rsidRPr="009A1735">
        <w:rPr>
          <w:rFonts w:ascii="Garamond" w:eastAsia="Times New Roman" w:hAnsi="Garamond" w:cs="Times New Roman"/>
          <w:lang w:val="en-US" w:eastAsia="it-IT"/>
        </w:rPr>
        <w:t xml:space="preserve">.  </w:t>
      </w:r>
      <w:r w:rsidRPr="009A1735">
        <w:rPr>
          <w:rFonts w:ascii="Garamond" w:eastAsia="Calibri" w:hAnsi="Garamond" w:cs="Times New Roman"/>
          <w:bCs/>
          <w:lang w:val="en-US"/>
        </w:rPr>
        <w:t>Cigarette smoking / dependence by parental education and country</w:t>
      </w:r>
    </w:p>
    <w:tbl>
      <w:tblPr>
        <w:tblpPr w:leftFromText="141" w:rightFromText="141" w:vertAnchor="page" w:horzAnchor="margin" w:tblpXSpec="center" w:tblpY="1971"/>
        <w:tblW w:w="72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56"/>
        <w:gridCol w:w="1277"/>
        <w:gridCol w:w="1277"/>
        <w:gridCol w:w="1277"/>
      </w:tblGrid>
      <w:tr w:rsidR="00DB371B" w:rsidRPr="009A1735" w14:paraId="30B08C63" w14:textId="77777777" w:rsidTr="00DB371B">
        <w:trPr>
          <w:trHeight w:val="288"/>
        </w:trPr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8828BD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 w:eastAsia="it-IT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FAB96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ow parental education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5390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High parental education </w:t>
            </w:r>
            <w:r w:rsidRPr="009A1735">
              <w:rPr>
                <w:rFonts w:ascii="Garamond" w:eastAsia="Times New Roman" w:hAnsi="Garamond" w:cs="Times New Roman"/>
                <w:color w:val="000000"/>
                <w:vertAlign w:val="superscript"/>
                <w:lang w:val="en-US" w:eastAsia="it-IT"/>
              </w:rPr>
              <w:t xml:space="preserve"> a</w:t>
            </w:r>
          </w:p>
        </w:tc>
      </w:tr>
      <w:tr w:rsidR="00DB371B" w:rsidRPr="009A1735" w14:paraId="38AB8176" w14:textId="77777777" w:rsidTr="00DB371B">
        <w:trPr>
          <w:trHeight w:val="288"/>
        </w:trPr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79FA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0E4A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weden n (%)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F5A3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taly n (%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6405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weden n (%)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FA8B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taly n (%)</w:t>
            </w:r>
          </w:p>
        </w:tc>
      </w:tr>
      <w:tr w:rsidR="00DB371B" w:rsidRPr="009A1735" w14:paraId="77C372B3" w14:textId="77777777" w:rsidTr="00DB371B">
        <w:trPr>
          <w:trHeight w:val="288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52FA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Total 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02C2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83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A052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117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4D72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208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D85F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701</w:t>
            </w:r>
          </w:p>
        </w:tc>
      </w:tr>
      <w:tr w:rsidR="00DB371B" w:rsidRPr="009A1735" w14:paraId="0C0EED6A" w14:textId="77777777" w:rsidTr="00DB371B">
        <w:trPr>
          <w:trHeight w:val="288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3417" w14:textId="77777777" w:rsidR="00DB371B" w:rsidRPr="009A1735" w:rsidRDefault="00DB371B" w:rsidP="00DB371B">
            <w:pPr>
              <w:spacing w:after="0" w:line="240" w:lineRule="auto"/>
              <w:rPr>
                <w:rFonts w:ascii="Garamond" w:eastAsia="Calibri" w:hAnsi="Garamond" w:cs="Times New Roman"/>
                <w:b/>
                <w:lang w:val="en-US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>Current cigarette smoking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21F5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 xml:space="preserve">65 (7.8)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868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395 (33.5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DF1B6E7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145 (7.0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D02B60E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220 (31.4)</w:t>
            </w:r>
          </w:p>
        </w:tc>
      </w:tr>
      <w:tr w:rsidR="00DB371B" w:rsidRPr="009A1735" w14:paraId="5B794264" w14:textId="77777777" w:rsidTr="00DB371B">
        <w:trPr>
          <w:trHeight w:val="288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B6A312" w14:textId="77777777" w:rsidR="00DB371B" w:rsidRPr="009A1735" w:rsidRDefault="00DB371B" w:rsidP="00DB371B">
            <w:pPr>
              <w:spacing w:after="0" w:line="240" w:lineRule="auto"/>
              <w:rPr>
                <w:rFonts w:ascii="Garamond" w:eastAsia="Calibri" w:hAnsi="Garamond" w:cs="Times New Roman"/>
                <w:b/>
                <w:lang w:val="en-US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Perceived tobacco </w:t>
            </w:r>
            <w:proofErr w:type="gramStart"/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ependence </w:t>
            </w:r>
            <w:r w:rsidRPr="009A1735">
              <w:rPr>
                <w:rFonts w:ascii="Garamond" w:eastAsia="Times New Roman" w:hAnsi="Garamond" w:cs="Times New Roman"/>
                <w:color w:val="000000"/>
                <w:vertAlign w:val="superscript"/>
                <w:lang w:val="en-US" w:eastAsia="it-IT"/>
              </w:rPr>
              <w:t xml:space="preserve"> b</w:t>
            </w:r>
            <w:proofErr w:type="gramEnd"/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09ABFC9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 xml:space="preserve">51 (36.4) 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BC381E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171 (30.1)</w:t>
            </w:r>
          </w:p>
        </w:tc>
        <w:tc>
          <w:tcPr>
            <w:tcW w:w="1277" w:type="dxa"/>
            <w:vAlign w:val="center"/>
          </w:tcPr>
          <w:p w14:paraId="0EC1B649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71 (22.1)</w:t>
            </w:r>
          </w:p>
        </w:tc>
        <w:tc>
          <w:tcPr>
            <w:tcW w:w="1277" w:type="dxa"/>
            <w:vAlign w:val="center"/>
          </w:tcPr>
          <w:p w14:paraId="387AD63A" w14:textId="77777777" w:rsidR="00DB371B" w:rsidRPr="009A1735" w:rsidRDefault="00DB371B" w:rsidP="00DB371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lang w:val="it-IT" w:eastAsia="it-IT"/>
              </w:rPr>
              <w:t>77 (22.6)</w:t>
            </w:r>
          </w:p>
        </w:tc>
      </w:tr>
    </w:tbl>
    <w:p w14:paraId="51D2A029" w14:textId="77777777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</w:p>
    <w:p w14:paraId="185729AD" w14:textId="77777777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</w:p>
    <w:p w14:paraId="62E69116" w14:textId="77777777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</w:p>
    <w:p w14:paraId="4258DE85" w14:textId="77777777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</w:p>
    <w:p w14:paraId="2A0CDE0F" w14:textId="66514C3E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color w:val="000000"/>
          <w:lang w:val="en-US" w:eastAsia="it-IT"/>
        </w:rPr>
      </w:pPr>
      <w:r w:rsidRPr="009A1735">
        <w:rPr>
          <w:rFonts w:ascii="Garamond" w:eastAsia="Times New Roman" w:hAnsi="Garamond" w:cs="Times New Roman"/>
          <w:color w:val="000000"/>
          <w:vertAlign w:val="superscript"/>
          <w:lang w:val="en-US" w:eastAsia="it-IT"/>
        </w:rPr>
        <w:t xml:space="preserve">a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one or more parents having university education</w:t>
      </w:r>
      <w:r w:rsidRPr="009A1735">
        <w:rPr>
          <w:rFonts w:ascii="Garamond" w:eastAsia="Times New Roman" w:hAnsi="Garamond" w:cs="Times New Roman"/>
          <w:color w:val="000000"/>
          <w:lang w:val="en-US" w:eastAsia="it-IT"/>
        </w:rPr>
        <w:t xml:space="preserve">. </w:t>
      </w: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b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mong ever smokers</w:t>
      </w:r>
    </w:p>
    <w:p w14:paraId="4AAFA164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4ECF5F2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  <w:r w:rsidRPr="009A1735">
        <w:rPr>
          <w:rFonts w:ascii="Garamond" w:eastAsia="Calibri" w:hAnsi="Garamond" w:cs="Times New Roman"/>
          <w:lang w:val="en-US"/>
        </w:rPr>
        <w:br w:type="page"/>
      </w:r>
    </w:p>
    <w:p w14:paraId="0482559B" w14:textId="62046281" w:rsidR="009A1735" w:rsidRPr="009A1735" w:rsidRDefault="009A1735" w:rsidP="009A1735">
      <w:pPr>
        <w:spacing w:after="200" w:line="276" w:lineRule="auto"/>
        <w:rPr>
          <w:rFonts w:ascii="Garamond" w:eastAsia="Times New Roman" w:hAnsi="Garamond" w:cs="Times New Roman"/>
          <w:bCs/>
          <w:color w:val="000000"/>
          <w:lang w:val="en-US" w:eastAsia="it-IT"/>
        </w:rPr>
      </w:pP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lastRenderedPageBreak/>
        <w:t xml:space="preserve">Supplementary Table </w:t>
      </w:r>
      <w:r w:rsidR="007E29CF">
        <w:rPr>
          <w:rFonts w:ascii="Garamond" w:eastAsia="Times New Roman" w:hAnsi="Garamond" w:cs="Times New Roman"/>
          <w:b/>
          <w:color w:val="000000"/>
          <w:lang w:val="en-US" w:eastAsia="it-IT"/>
        </w:rPr>
        <w:t>3</w:t>
      </w: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t xml:space="preserve">. </w:t>
      </w:r>
      <w:r w:rsidRPr="009A1735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Prevalence of </w:t>
      </w:r>
      <w:r w:rsidRPr="009A1735">
        <w:rPr>
          <w:rFonts w:ascii="Garamond" w:eastAsia="Calibri" w:hAnsi="Garamond" w:cs="Times New Roman"/>
          <w:bCs/>
          <w:lang w:val="en-US"/>
        </w:rPr>
        <w:t xml:space="preserve">SDQ-assessed internalizing symptoms (cut-off ≥ 9, binary variable) by cigarette smoking / dependence, </w:t>
      </w:r>
      <w:proofErr w:type="gramStart"/>
      <w:r w:rsidRPr="009A1735">
        <w:rPr>
          <w:rFonts w:ascii="Garamond" w:eastAsia="Calibri" w:hAnsi="Garamond" w:cs="Times New Roman"/>
          <w:bCs/>
          <w:lang w:val="en-US"/>
        </w:rPr>
        <w:t>sex</w:t>
      </w:r>
      <w:proofErr w:type="gramEnd"/>
      <w:r w:rsidRPr="009A1735">
        <w:rPr>
          <w:rFonts w:ascii="Garamond" w:eastAsia="Calibri" w:hAnsi="Garamond" w:cs="Times New Roman"/>
          <w:bCs/>
          <w:lang w:val="en-US"/>
        </w:rPr>
        <w:t xml:space="preserve"> and country</w:t>
      </w:r>
    </w:p>
    <w:tbl>
      <w:tblPr>
        <w:tblpPr w:leftFromText="141" w:rightFromText="141" w:vertAnchor="page" w:horzAnchor="margin" w:tblpY="2314"/>
        <w:tblW w:w="595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559"/>
      </w:tblGrid>
      <w:tr w:rsidR="009A1735" w:rsidRPr="009A1735" w14:paraId="09741CD9" w14:textId="77777777" w:rsidTr="00943A95">
        <w:trPr>
          <w:trHeight w:val="288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1AC72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693E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nternalizing  SDQ</w:t>
            </w:r>
          </w:p>
        </w:tc>
      </w:tr>
      <w:tr w:rsidR="009A1735" w:rsidRPr="009A1735" w14:paraId="62A41C5C" w14:textId="77777777" w:rsidTr="00943A95">
        <w:trPr>
          <w:trHeight w:val="288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58E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100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Sweden </w:t>
            </w:r>
          </w:p>
          <w:p w14:paraId="1C2EC28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n/total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A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taly</w:t>
            </w:r>
          </w:p>
          <w:p w14:paraId="38D51C1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n/total (%)</w:t>
            </w:r>
          </w:p>
        </w:tc>
      </w:tr>
      <w:tr w:rsidR="009A1735" w:rsidRPr="009A1735" w14:paraId="6BDD1C92" w14:textId="77777777" w:rsidTr="00943A95">
        <w:trPr>
          <w:trHeight w:val="288"/>
        </w:trPr>
        <w:tc>
          <w:tcPr>
            <w:tcW w:w="59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EC7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Current cigarette smoking </w:t>
            </w:r>
          </w:p>
        </w:tc>
      </w:tr>
      <w:tr w:rsidR="009A1735" w:rsidRPr="009A1735" w14:paraId="3E4B6196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1C9E10D7" w14:textId="6CEBFECE" w:rsidR="009A1735" w:rsidRPr="009A1735" w:rsidRDefault="009176B6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Both genders</w:t>
            </w:r>
            <w:r w:rsidR="009A1735"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76F8CF0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553/3260 (17.0)</w:t>
            </w:r>
          </w:p>
        </w:tc>
        <w:tc>
          <w:tcPr>
            <w:tcW w:w="1559" w:type="dxa"/>
            <w:shd w:val="clear" w:color="auto" w:fill="auto"/>
          </w:tcPr>
          <w:p w14:paraId="422C732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479/1942 (24.7)</w:t>
            </w:r>
          </w:p>
        </w:tc>
      </w:tr>
      <w:tr w:rsidR="009A1735" w:rsidRPr="009A1735" w14:paraId="21472091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6CEB81F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21E5F61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65/237 (27.4)</w:t>
            </w:r>
          </w:p>
        </w:tc>
        <w:tc>
          <w:tcPr>
            <w:tcW w:w="1559" w:type="dxa"/>
            <w:shd w:val="clear" w:color="auto" w:fill="auto"/>
          </w:tcPr>
          <w:p w14:paraId="0E1D9E1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58/628 (25.2)</w:t>
            </w:r>
          </w:p>
        </w:tc>
      </w:tr>
      <w:tr w:rsidR="009A1735" w:rsidRPr="009A1735" w14:paraId="6F751E0C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40B91B5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185AA91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488/3023 (16.1)</w:t>
            </w:r>
          </w:p>
        </w:tc>
        <w:tc>
          <w:tcPr>
            <w:tcW w:w="1559" w:type="dxa"/>
            <w:shd w:val="clear" w:color="auto" w:fill="auto"/>
          </w:tcPr>
          <w:p w14:paraId="6915414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21/1314 (24.4)</w:t>
            </w:r>
          </w:p>
        </w:tc>
      </w:tr>
      <w:tr w:rsidR="009A1735" w:rsidRPr="009A1735" w14:paraId="200C8BE9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7B0E9E7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AE2B2B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</w:tcPr>
          <w:p w14:paraId="65EF152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08F21643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1C60295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Females     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301E8AD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417/1702 (24.5)</w:t>
            </w:r>
          </w:p>
        </w:tc>
        <w:tc>
          <w:tcPr>
            <w:tcW w:w="1559" w:type="dxa"/>
            <w:shd w:val="clear" w:color="auto" w:fill="auto"/>
          </w:tcPr>
          <w:p w14:paraId="1EC1B96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55/1047 (33.9)</w:t>
            </w:r>
          </w:p>
        </w:tc>
      </w:tr>
      <w:tr w:rsidR="009A1735" w:rsidRPr="009A1735" w14:paraId="284A3C6B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4A4CAF2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7AE848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52/154 (33.8)</w:t>
            </w:r>
          </w:p>
        </w:tc>
        <w:tc>
          <w:tcPr>
            <w:tcW w:w="1559" w:type="dxa"/>
            <w:shd w:val="clear" w:color="auto" w:fill="auto"/>
          </w:tcPr>
          <w:p w14:paraId="3C3069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23/347 (35.5)</w:t>
            </w:r>
          </w:p>
        </w:tc>
      </w:tr>
      <w:tr w:rsidR="009A1735" w:rsidRPr="009A1735" w14:paraId="7457EC8B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FC8DF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6DDF264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65/1548 (23.6)</w:t>
            </w:r>
          </w:p>
        </w:tc>
        <w:tc>
          <w:tcPr>
            <w:tcW w:w="1559" w:type="dxa"/>
            <w:shd w:val="clear" w:color="auto" w:fill="auto"/>
          </w:tcPr>
          <w:p w14:paraId="24CD558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232/700 (33.1)</w:t>
            </w:r>
          </w:p>
        </w:tc>
      </w:tr>
      <w:tr w:rsidR="009A1735" w:rsidRPr="009A1735" w14:paraId="0E623098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6C1A870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0BB258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</w:tcPr>
          <w:p w14:paraId="369BB45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5AEEE939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67EEF98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Males</w:t>
            </w: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       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55E7A6B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35/1557 (8.7)</w:t>
            </w:r>
          </w:p>
        </w:tc>
        <w:tc>
          <w:tcPr>
            <w:tcW w:w="1559" w:type="dxa"/>
            <w:shd w:val="clear" w:color="auto" w:fill="auto"/>
          </w:tcPr>
          <w:p w14:paraId="32F422F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24/895 (13.9)</w:t>
            </w:r>
          </w:p>
        </w:tc>
      </w:tr>
      <w:tr w:rsidR="009A1735" w:rsidRPr="009A1735" w14:paraId="04161AC9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1A761B1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3FF9B34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3/83 (15.7)</w:t>
            </w:r>
          </w:p>
        </w:tc>
        <w:tc>
          <w:tcPr>
            <w:tcW w:w="1559" w:type="dxa"/>
            <w:shd w:val="clear" w:color="auto" w:fill="auto"/>
          </w:tcPr>
          <w:p w14:paraId="695F323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5/281 (12.5)</w:t>
            </w:r>
          </w:p>
        </w:tc>
      </w:tr>
      <w:tr w:rsidR="009A1735" w:rsidRPr="009A1735" w14:paraId="40E539E6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5F0E4A5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4246C3B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22/1474 (8.3)</w:t>
            </w:r>
          </w:p>
        </w:tc>
        <w:tc>
          <w:tcPr>
            <w:tcW w:w="1559" w:type="dxa"/>
            <w:shd w:val="clear" w:color="auto" w:fill="auto"/>
          </w:tcPr>
          <w:p w14:paraId="2FCF5B1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89/614 (14.5)</w:t>
            </w:r>
          </w:p>
        </w:tc>
      </w:tr>
      <w:tr w:rsidR="009A1735" w:rsidRPr="009A1735" w14:paraId="0285ACD4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34EAF22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459054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</w:tcPr>
          <w:p w14:paraId="562C74B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156E7BC6" w14:textId="77777777" w:rsidTr="00943A95">
        <w:trPr>
          <w:trHeight w:val="288"/>
        </w:trPr>
        <w:tc>
          <w:tcPr>
            <w:tcW w:w="5954" w:type="dxa"/>
            <w:gridSpan w:val="3"/>
            <w:shd w:val="clear" w:color="auto" w:fill="auto"/>
            <w:noWrap/>
            <w:vAlign w:val="center"/>
          </w:tcPr>
          <w:p w14:paraId="5D44048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Perceived tobacco dependence </w:t>
            </w: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</w:tr>
      <w:tr w:rsidR="009A1735" w:rsidRPr="009A1735" w14:paraId="4275F1E1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4A8F2568" w14:textId="3CE63974" w:rsidR="009A1735" w:rsidRPr="009A1735" w:rsidRDefault="009176B6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Both gende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709AF5B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18/528 (22.4)</w:t>
            </w:r>
          </w:p>
        </w:tc>
        <w:tc>
          <w:tcPr>
            <w:tcW w:w="1559" w:type="dxa"/>
            <w:shd w:val="clear" w:color="auto" w:fill="auto"/>
          </w:tcPr>
          <w:p w14:paraId="03D2A0F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230/932 (24.7)</w:t>
            </w:r>
          </w:p>
        </w:tc>
      </w:tr>
      <w:tr w:rsidR="009A1735" w:rsidRPr="009A1735" w14:paraId="7CEAD354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41CD2FE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77B2E78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9/136 (28.7)</w:t>
            </w:r>
          </w:p>
        </w:tc>
        <w:tc>
          <w:tcPr>
            <w:tcW w:w="1559" w:type="dxa"/>
            <w:shd w:val="clear" w:color="auto" w:fill="auto"/>
          </w:tcPr>
          <w:p w14:paraId="256A5FD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78/252 (31.0)</w:t>
            </w:r>
          </w:p>
        </w:tc>
      </w:tr>
      <w:tr w:rsidR="009A1735" w:rsidRPr="009A1735" w14:paraId="21E53891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57BA27C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1B94538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79/392 (20.1)</w:t>
            </w:r>
          </w:p>
        </w:tc>
        <w:tc>
          <w:tcPr>
            <w:tcW w:w="1559" w:type="dxa"/>
            <w:shd w:val="clear" w:color="auto" w:fill="auto"/>
          </w:tcPr>
          <w:p w14:paraId="2456681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52/680 (22.3)</w:t>
            </w:r>
          </w:p>
        </w:tc>
      </w:tr>
      <w:tr w:rsidR="009A1735" w:rsidRPr="009A1735" w14:paraId="667E7B35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71B7DB3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561538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</w:tcPr>
          <w:p w14:paraId="71CD27D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69DD2A4F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49964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Females</w:t>
            </w: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  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2B168BC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95/312 (30.5)</w:t>
            </w:r>
          </w:p>
        </w:tc>
        <w:tc>
          <w:tcPr>
            <w:tcW w:w="1559" w:type="dxa"/>
            <w:shd w:val="clear" w:color="auto" w:fill="auto"/>
          </w:tcPr>
          <w:p w14:paraId="1AFCA89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77/504 (35.1)</w:t>
            </w:r>
          </w:p>
        </w:tc>
      </w:tr>
      <w:tr w:rsidR="009A1735" w:rsidRPr="009A1735" w14:paraId="10AA9477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ACF70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5A8DE20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1/83 (37.4)</w:t>
            </w:r>
          </w:p>
        </w:tc>
        <w:tc>
          <w:tcPr>
            <w:tcW w:w="1559" w:type="dxa"/>
            <w:shd w:val="clear" w:color="auto" w:fill="auto"/>
          </w:tcPr>
          <w:p w14:paraId="1025AEA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61/151 (40.4)</w:t>
            </w:r>
          </w:p>
        </w:tc>
      </w:tr>
      <w:tr w:rsidR="009A1735" w:rsidRPr="009A1735" w14:paraId="71AAEFED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7B0E518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6F59852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64/229 (28.0)</w:t>
            </w:r>
          </w:p>
        </w:tc>
        <w:tc>
          <w:tcPr>
            <w:tcW w:w="1559" w:type="dxa"/>
            <w:shd w:val="clear" w:color="auto" w:fill="auto"/>
          </w:tcPr>
          <w:p w14:paraId="5855E12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16/353 (32.9)</w:t>
            </w:r>
          </w:p>
        </w:tc>
      </w:tr>
      <w:tr w:rsidR="009A1735" w:rsidRPr="009A1735" w14:paraId="6B2DBF71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45C34CB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063A90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</w:tcPr>
          <w:p w14:paraId="3A585E7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5EBCDE64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551650A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Males </w:t>
            </w: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              Total</w:t>
            </w:r>
          </w:p>
        </w:tc>
        <w:tc>
          <w:tcPr>
            <w:tcW w:w="1701" w:type="dxa"/>
            <w:shd w:val="clear" w:color="auto" w:fill="auto"/>
            <w:noWrap/>
          </w:tcPr>
          <w:p w14:paraId="5421FC2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23/216 (10.7)</w:t>
            </w:r>
          </w:p>
        </w:tc>
        <w:tc>
          <w:tcPr>
            <w:tcW w:w="1559" w:type="dxa"/>
            <w:shd w:val="clear" w:color="auto" w:fill="auto"/>
          </w:tcPr>
          <w:p w14:paraId="36D32EF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53/428 (12.4)</w:t>
            </w:r>
          </w:p>
        </w:tc>
      </w:tr>
      <w:tr w:rsidR="009A1735" w:rsidRPr="009A1735" w14:paraId="0F874CAA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AC926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Yes</w:t>
            </w:r>
          </w:p>
        </w:tc>
        <w:tc>
          <w:tcPr>
            <w:tcW w:w="1701" w:type="dxa"/>
            <w:shd w:val="clear" w:color="auto" w:fill="auto"/>
            <w:noWrap/>
          </w:tcPr>
          <w:p w14:paraId="0D7A08E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8/53 (15.1)</w:t>
            </w:r>
          </w:p>
        </w:tc>
        <w:tc>
          <w:tcPr>
            <w:tcW w:w="1559" w:type="dxa"/>
            <w:shd w:val="clear" w:color="auto" w:fill="auto"/>
          </w:tcPr>
          <w:p w14:paraId="1DB3A32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7/101 (16.8)</w:t>
            </w:r>
          </w:p>
        </w:tc>
      </w:tr>
      <w:tr w:rsidR="009A1735" w:rsidRPr="009A1735" w14:paraId="5617403E" w14:textId="77777777" w:rsidTr="00943A95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</w:tcPr>
          <w:p w14:paraId="5494D76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 xml:space="preserve">                            No</w:t>
            </w:r>
          </w:p>
        </w:tc>
        <w:tc>
          <w:tcPr>
            <w:tcW w:w="1701" w:type="dxa"/>
            <w:shd w:val="clear" w:color="auto" w:fill="auto"/>
            <w:noWrap/>
          </w:tcPr>
          <w:p w14:paraId="6D181C0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5/163 (9.2)</w:t>
            </w:r>
          </w:p>
        </w:tc>
        <w:tc>
          <w:tcPr>
            <w:tcW w:w="1559" w:type="dxa"/>
            <w:shd w:val="clear" w:color="auto" w:fill="auto"/>
          </w:tcPr>
          <w:p w14:paraId="50F8065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36/327 (11.0)</w:t>
            </w:r>
          </w:p>
        </w:tc>
      </w:tr>
    </w:tbl>
    <w:p w14:paraId="55087D2A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  <w:r w:rsidRPr="009A1735">
        <w:rPr>
          <w:rFonts w:ascii="Garamond" w:eastAsia="Calibri" w:hAnsi="Garamond" w:cs="Times New Roman"/>
          <w:lang w:val="en-US"/>
        </w:rPr>
        <w:t xml:space="preserve"> </w:t>
      </w:r>
    </w:p>
    <w:p w14:paraId="41B68AA6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12F1ECB5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66128C8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70A620C2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3043AD23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2F55D887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0B609175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12B8E3E3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5A0B3FA6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7C95A861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146992B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312E4B86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581433BD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</w:p>
    <w:p w14:paraId="1A11AE42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</w:pPr>
    </w:p>
    <w:p w14:paraId="3356D03A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</w:pPr>
    </w:p>
    <w:p w14:paraId="247F080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</w:pPr>
    </w:p>
    <w:p w14:paraId="3863CEE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b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mong ever smokers</w:t>
      </w:r>
    </w:p>
    <w:p w14:paraId="6805765E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bbreviation: Strengths and Difficulties Questionnaire, SDQ.</w:t>
      </w:r>
      <w:r w:rsidRPr="009A1735">
        <w:rPr>
          <w:rFonts w:ascii="Garamond" w:eastAsia="Calibri" w:hAnsi="Garamond" w:cs="Times New Roman"/>
          <w:lang w:val="en-US"/>
        </w:rPr>
        <w:br w:type="page"/>
      </w:r>
    </w:p>
    <w:p w14:paraId="349AD70E" w14:textId="10544694" w:rsidR="009A1735" w:rsidRPr="009A1735" w:rsidRDefault="009A1735" w:rsidP="009A1735">
      <w:pPr>
        <w:spacing w:after="0" w:line="360" w:lineRule="auto"/>
        <w:rPr>
          <w:rFonts w:ascii="Garamond" w:eastAsia="Calibri" w:hAnsi="Garamond" w:cs="Times New Roman"/>
          <w:b/>
          <w:lang w:val="en-US"/>
        </w:rPr>
      </w:pPr>
      <w:r w:rsidRPr="009A1735">
        <w:rPr>
          <w:rFonts w:ascii="Garamond" w:eastAsia="Calibri" w:hAnsi="Garamond" w:cs="Times New Roman"/>
          <w:b/>
          <w:lang w:val="en-US"/>
        </w:rPr>
        <w:lastRenderedPageBreak/>
        <w:t xml:space="preserve">Supplementary Table </w:t>
      </w:r>
      <w:r w:rsidR="007E29CF">
        <w:rPr>
          <w:rFonts w:ascii="Garamond" w:eastAsia="Calibri" w:hAnsi="Garamond" w:cs="Times New Roman"/>
          <w:b/>
          <w:lang w:val="en-US"/>
        </w:rPr>
        <w:t>4</w:t>
      </w:r>
      <w:r w:rsidRPr="009A1735">
        <w:rPr>
          <w:rFonts w:ascii="Garamond" w:eastAsia="Calibri" w:hAnsi="Garamond" w:cs="Times New Roman"/>
          <w:b/>
          <w:lang w:val="en-US"/>
        </w:rPr>
        <w:t xml:space="preserve">. </w:t>
      </w:r>
      <w:r w:rsidRPr="009A1735">
        <w:rPr>
          <w:rFonts w:ascii="Garamond" w:eastAsia="Calibri" w:hAnsi="Garamond" w:cs="Times New Roman"/>
          <w:bCs/>
          <w:lang w:val="en-US"/>
        </w:rPr>
        <w:t>Odds ratios and 95% CI of incidence of SDQ-assessed internalizing symptoms according to cigarette smoking / dependence by country and sex.</w:t>
      </w:r>
    </w:p>
    <w:tbl>
      <w:tblPr>
        <w:tblpPr w:leftFromText="141" w:rightFromText="141" w:vertAnchor="page" w:horzAnchor="margin" w:tblpY="2185"/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60"/>
        <w:gridCol w:w="1825"/>
        <w:gridCol w:w="1701"/>
      </w:tblGrid>
      <w:tr w:rsidR="009A1735" w:rsidRPr="009A1735" w14:paraId="29B38321" w14:textId="77777777" w:rsidTr="006D4E8D">
        <w:trPr>
          <w:trHeight w:val="29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904E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7F1E4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9D21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14:paraId="73BD10E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E13E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taly</w:t>
            </w:r>
          </w:p>
          <w:p w14:paraId="638E944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DA6DC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A1735" w:rsidRPr="009A1735" w14:paraId="6B12A6C1" w14:textId="77777777" w:rsidTr="006D4E8D">
        <w:trPr>
          <w:trHeight w:val="29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563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8B466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Unadjusted models</w:t>
            </w:r>
          </w:p>
          <w:p w14:paraId="1B192BB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ORs (95% CI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27A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djusted models</w:t>
            </w:r>
          </w:p>
          <w:p w14:paraId="4734F3C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ORs (95% CIs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55793AF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D8D50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Unadjusted models</w:t>
            </w:r>
          </w:p>
          <w:p w14:paraId="677039B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ORs (95% CI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FDB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djusted models</w:t>
            </w:r>
          </w:p>
          <w:p w14:paraId="0BAC46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ORs (95% CIs)</w:t>
            </w:r>
          </w:p>
        </w:tc>
      </w:tr>
      <w:tr w:rsidR="009A1735" w:rsidRPr="009176B6" w14:paraId="262B4AEE" w14:textId="77777777" w:rsidTr="006D4E8D">
        <w:trPr>
          <w:trHeight w:val="293"/>
        </w:trPr>
        <w:tc>
          <w:tcPr>
            <w:tcW w:w="2268" w:type="dxa"/>
            <w:shd w:val="clear" w:color="auto" w:fill="auto"/>
            <w:noWrap/>
            <w:hideMark/>
          </w:tcPr>
          <w:p w14:paraId="45943AB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>Current cigarette smoking (yes vs no)</w:t>
            </w:r>
          </w:p>
        </w:tc>
        <w:tc>
          <w:tcPr>
            <w:tcW w:w="1843" w:type="dxa"/>
          </w:tcPr>
          <w:p w14:paraId="629C66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51334E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6CE2383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3D92B6A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</w:tcPr>
          <w:p w14:paraId="4076BC8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1873F37A" w14:textId="77777777" w:rsidTr="006D4E8D">
        <w:trPr>
          <w:trHeight w:val="68"/>
        </w:trPr>
        <w:tc>
          <w:tcPr>
            <w:tcW w:w="2268" w:type="dxa"/>
            <w:shd w:val="clear" w:color="auto" w:fill="auto"/>
            <w:noWrap/>
            <w:hideMark/>
          </w:tcPr>
          <w:p w14:paraId="65E655AA" w14:textId="15F198B6" w:rsidR="009A1735" w:rsidRPr="009A1735" w:rsidRDefault="009176B6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Both gender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s</w:t>
            </w:r>
          </w:p>
        </w:tc>
        <w:tc>
          <w:tcPr>
            <w:tcW w:w="1843" w:type="dxa"/>
          </w:tcPr>
          <w:p w14:paraId="5071465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96 (1.45-2.6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A4E49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.85 (1.34-2.57)</w:t>
            </w:r>
          </w:p>
        </w:tc>
        <w:tc>
          <w:tcPr>
            <w:tcW w:w="160" w:type="dxa"/>
            <w:tcBorders>
              <w:top w:val="nil"/>
            </w:tcBorders>
          </w:tcPr>
          <w:p w14:paraId="64E2D61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6D3C0AA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04 (0.83-1.30)</w:t>
            </w:r>
          </w:p>
        </w:tc>
        <w:tc>
          <w:tcPr>
            <w:tcW w:w="1701" w:type="dxa"/>
          </w:tcPr>
          <w:p w14:paraId="3371311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.03 (0.82-1.28)</w:t>
            </w:r>
          </w:p>
        </w:tc>
      </w:tr>
      <w:tr w:rsidR="009A1735" w:rsidRPr="009A1735" w14:paraId="3949C9F1" w14:textId="77777777" w:rsidTr="006D4E8D">
        <w:trPr>
          <w:trHeight w:val="213"/>
        </w:trPr>
        <w:tc>
          <w:tcPr>
            <w:tcW w:w="2268" w:type="dxa"/>
            <w:shd w:val="clear" w:color="auto" w:fill="auto"/>
            <w:noWrap/>
          </w:tcPr>
          <w:p w14:paraId="33505FC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Females</w:t>
            </w:r>
          </w:p>
        </w:tc>
        <w:tc>
          <w:tcPr>
            <w:tcW w:w="1843" w:type="dxa"/>
          </w:tcPr>
          <w:p w14:paraId="2D77CBB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65 (1.16-2.35)</w:t>
            </w:r>
          </w:p>
        </w:tc>
        <w:tc>
          <w:tcPr>
            <w:tcW w:w="1559" w:type="dxa"/>
            <w:shd w:val="clear" w:color="auto" w:fill="auto"/>
            <w:noWrap/>
          </w:tcPr>
          <w:p w14:paraId="67CFAEB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.55 (1.06-2.27)</w:t>
            </w:r>
          </w:p>
        </w:tc>
        <w:tc>
          <w:tcPr>
            <w:tcW w:w="160" w:type="dxa"/>
          </w:tcPr>
          <w:p w14:paraId="256F280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34607F0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11 (0.85-1.45)</w:t>
            </w:r>
          </w:p>
        </w:tc>
        <w:tc>
          <w:tcPr>
            <w:tcW w:w="1701" w:type="dxa"/>
          </w:tcPr>
          <w:p w14:paraId="74F6C0A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1.10 (0.84-1.44)</w:t>
            </w:r>
          </w:p>
        </w:tc>
      </w:tr>
      <w:tr w:rsidR="009A1735" w:rsidRPr="009A1735" w14:paraId="7D5F00B1" w14:textId="77777777" w:rsidTr="006D4E8D">
        <w:trPr>
          <w:trHeight w:val="293"/>
        </w:trPr>
        <w:tc>
          <w:tcPr>
            <w:tcW w:w="2268" w:type="dxa"/>
            <w:shd w:val="clear" w:color="auto" w:fill="auto"/>
            <w:noWrap/>
          </w:tcPr>
          <w:p w14:paraId="5ED5056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Males</w:t>
            </w:r>
          </w:p>
        </w:tc>
        <w:tc>
          <w:tcPr>
            <w:tcW w:w="1843" w:type="dxa"/>
          </w:tcPr>
          <w:p w14:paraId="2D3C4A7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2.06 (1.11-3.83)</w:t>
            </w:r>
          </w:p>
        </w:tc>
        <w:tc>
          <w:tcPr>
            <w:tcW w:w="1559" w:type="dxa"/>
            <w:shd w:val="clear" w:color="auto" w:fill="auto"/>
            <w:noWrap/>
          </w:tcPr>
          <w:p w14:paraId="7D022E4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2.02 (1.03-3.96)</w:t>
            </w:r>
          </w:p>
        </w:tc>
        <w:tc>
          <w:tcPr>
            <w:tcW w:w="160" w:type="dxa"/>
          </w:tcPr>
          <w:p w14:paraId="57B5E1E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77A78C9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0.84 (0.55-1.28)</w:t>
            </w:r>
          </w:p>
        </w:tc>
        <w:tc>
          <w:tcPr>
            <w:tcW w:w="1701" w:type="dxa"/>
          </w:tcPr>
          <w:p w14:paraId="71CA6A5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0.83 (0.54-1.28)</w:t>
            </w:r>
          </w:p>
        </w:tc>
      </w:tr>
      <w:tr w:rsidR="009A1735" w:rsidRPr="009A1735" w14:paraId="0957497E" w14:textId="77777777" w:rsidTr="006D4E8D">
        <w:trPr>
          <w:trHeight w:val="293"/>
        </w:trPr>
        <w:tc>
          <w:tcPr>
            <w:tcW w:w="2268" w:type="dxa"/>
            <w:shd w:val="clear" w:color="auto" w:fill="auto"/>
            <w:noWrap/>
          </w:tcPr>
          <w:p w14:paraId="40AA8C3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</w:tcPr>
          <w:p w14:paraId="69D14AC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D2EB4B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</w:tcPr>
          <w:p w14:paraId="23D7DD6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2B56454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</w:tcPr>
          <w:p w14:paraId="27ABEAB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A1735" w:rsidRPr="009176B6" w14:paraId="743F1AA8" w14:textId="77777777" w:rsidTr="006D4E8D">
        <w:trPr>
          <w:trHeight w:val="293"/>
        </w:trPr>
        <w:tc>
          <w:tcPr>
            <w:tcW w:w="2268" w:type="dxa"/>
            <w:shd w:val="clear" w:color="auto" w:fill="auto"/>
            <w:noWrap/>
            <w:hideMark/>
          </w:tcPr>
          <w:p w14:paraId="74AB1B4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Perceived tobacco dependence </w:t>
            </w: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9A1735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(yes vs no)</w:t>
            </w:r>
          </w:p>
        </w:tc>
        <w:tc>
          <w:tcPr>
            <w:tcW w:w="1843" w:type="dxa"/>
          </w:tcPr>
          <w:p w14:paraId="6343191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027339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</w:tcPr>
          <w:p w14:paraId="1AF321B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7C60441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</w:tcPr>
          <w:p w14:paraId="1421EAF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A1735" w:rsidRPr="009A1735" w14:paraId="480CEE48" w14:textId="77777777" w:rsidTr="006D4E8D">
        <w:trPr>
          <w:trHeight w:val="202"/>
        </w:trPr>
        <w:tc>
          <w:tcPr>
            <w:tcW w:w="2268" w:type="dxa"/>
            <w:shd w:val="clear" w:color="auto" w:fill="auto"/>
            <w:noWrap/>
            <w:hideMark/>
          </w:tcPr>
          <w:p w14:paraId="33EE8995" w14:textId="236AD4CA" w:rsidR="009A1735" w:rsidRPr="009A1735" w:rsidRDefault="009176B6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  <w:t>Both gender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s</w:t>
            </w:r>
          </w:p>
        </w:tc>
        <w:tc>
          <w:tcPr>
            <w:tcW w:w="1843" w:type="dxa"/>
          </w:tcPr>
          <w:p w14:paraId="6120D7F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59 (1.02-2.49)</w:t>
            </w:r>
          </w:p>
        </w:tc>
        <w:tc>
          <w:tcPr>
            <w:tcW w:w="1559" w:type="dxa"/>
            <w:shd w:val="clear" w:color="auto" w:fill="auto"/>
            <w:noWrap/>
          </w:tcPr>
          <w:p w14:paraId="440B14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43 (</w:t>
            </w:r>
            <w:r w:rsidRPr="009A1735">
              <w:rPr>
                <w:rFonts w:ascii="Garamond" w:eastAsia="Calibri" w:hAnsi="Garamond" w:cs="Times New Roman"/>
                <w:lang w:val="it-IT"/>
              </w:rPr>
              <w:t xml:space="preserve"> </w:t>
            </w: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0.88-2.32)</w:t>
            </w:r>
          </w:p>
        </w:tc>
        <w:tc>
          <w:tcPr>
            <w:tcW w:w="160" w:type="dxa"/>
          </w:tcPr>
          <w:p w14:paraId="781780F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38BAF1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56 (1.13-2.15)</w:t>
            </w:r>
          </w:p>
        </w:tc>
        <w:tc>
          <w:tcPr>
            <w:tcW w:w="1701" w:type="dxa"/>
          </w:tcPr>
          <w:p w14:paraId="76CD96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49 (1.07-2.07)</w:t>
            </w:r>
          </w:p>
        </w:tc>
      </w:tr>
      <w:tr w:rsidR="009A1735" w:rsidRPr="009A1735" w14:paraId="2C27A368" w14:textId="77777777" w:rsidTr="006D4E8D">
        <w:trPr>
          <w:trHeight w:val="293"/>
        </w:trPr>
        <w:tc>
          <w:tcPr>
            <w:tcW w:w="2268" w:type="dxa"/>
            <w:shd w:val="clear" w:color="auto" w:fill="auto"/>
            <w:noWrap/>
          </w:tcPr>
          <w:p w14:paraId="331E0B0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Females</w:t>
            </w:r>
          </w:p>
        </w:tc>
        <w:tc>
          <w:tcPr>
            <w:tcW w:w="1843" w:type="dxa"/>
          </w:tcPr>
          <w:p w14:paraId="2299372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54 (0.90-2.61)</w:t>
            </w:r>
          </w:p>
        </w:tc>
        <w:tc>
          <w:tcPr>
            <w:tcW w:w="1559" w:type="dxa"/>
            <w:shd w:val="clear" w:color="auto" w:fill="auto"/>
            <w:noWrap/>
          </w:tcPr>
          <w:p w14:paraId="6AE67EF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41 (0.80-2.50)</w:t>
            </w:r>
          </w:p>
        </w:tc>
        <w:tc>
          <w:tcPr>
            <w:tcW w:w="160" w:type="dxa"/>
          </w:tcPr>
          <w:p w14:paraId="27A14D0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shd w:val="clear" w:color="auto" w:fill="auto"/>
          </w:tcPr>
          <w:p w14:paraId="7214DF1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38 (0.93-2.05)</w:t>
            </w:r>
          </w:p>
        </w:tc>
        <w:tc>
          <w:tcPr>
            <w:tcW w:w="1701" w:type="dxa"/>
          </w:tcPr>
          <w:p w14:paraId="25BF04C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30 (0.87-1.93)</w:t>
            </w:r>
          </w:p>
        </w:tc>
      </w:tr>
      <w:tr w:rsidR="009A1735" w:rsidRPr="009A1735" w14:paraId="4257BF8C" w14:textId="77777777" w:rsidTr="006D4E8D">
        <w:trPr>
          <w:trHeight w:val="29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4A7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it-IT"/>
              </w:rPr>
            </w:pPr>
            <w:r w:rsidRPr="009A1735">
              <w:rPr>
                <w:rFonts w:ascii="Garamond" w:eastAsia="Times New Roman" w:hAnsi="Garamond" w:cs="Times New Roman"/>
                <w:bCs/>
                <w:color w:val="000000"/>
                <w:sz w:val="20"/>
                <w:szCs w:val="20"/>
                <w:lang w:val="it-IT" w:eastAsia="it-IT"/>
              </w:rPr>
              <w:t>M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88920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75 (0.70-4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564F8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77 (0.65-4.86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C3526F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6E23909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64 (0.87-3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6DDA2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it-IT" w:eastAsia="it-IT"/>
              </w:rPr>
              <w:t>1.74 (0.92-3.29)</w:t>
            </w:r>
          </w:p>
        </w:tc>
      </w:tr>
    </w:tbl>
    <w:p w14:paraId="3B5C3779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b/>
          <w:sz w:val="20"/>
          <w:szCs w:val="20"/>
          <w:lang w:val="en-US"/>
        </w:rPr>
        <w:t xml:space="preserve">Models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 xml:space="preserve">adjusted for parental education. </w:t>
      </w:r>
      <w:proofErr w:type="spellStart"/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>a</w:t>
      </w:r>
      <w:proofErr w:type="spellEnd"/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mong ever smokers</w:t>
      </w:r>
    </w:p>
    <w:p w14:paraId="5BC90016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bbreviation: Strengths and Difficulties Questionnaire, SDQ; Odds Ratio, OR, Confidence Intervals, CI.</w:t>
      </w:r>
    </w:p>
    <w:p w14:paraId="491531BF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</w:p>
    <w:p w14:paraId="4D22397D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br w:type="page"/>
      </w:r>
    </w:p>
    <w:p w14:paraId="350446BB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</w:p>
    <w:p w14:paraId="001A3101" w14:textId="68348CDE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bCs/>
          <w:lang w:val="en-US"/>
        </w:rPr>
      </w:pP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t xml:space="preserve">Supplementary Table </w:t>
      </w:r>
      <w:r w:rsidR="007E29CF">
        <w:rPr>
          <w:rFonts w:ascii="Garamond" w:eastAsia="Times New Roman" w:hAnsi="Garamond" w:cs="Times New Roman"/>
          <w:b/>
          <w:color w:val="000000"/>
          <w:lang w:val="en-US" w:eastAsia="it-IT"/>
        </w:rPr>
        <w:t>5</w:t>
      </w: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t xml:space="preserve">. </w:t>
      </w:r>
      <w:r w:rsidRPr="009A1735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Country (Italy vs. Sweden) effect modification on the association between </w:t>
      </w:r>
      <w:r w:rsidRPr="009A1735">
        <w:rPr>
          <w:rFonts w:ascii="Garamond" w:eastAsia="Calibri" w:hAnsi="Garamond" w:cs="Times New Roman"/>
          <w:bCs/>
          <w:lang w:val="en-US"/>
        </w:rPr>
        <w:t>cigarette smoking / dependence and</w:t>
      </w:r>
      <w:r w:rsidRPr="009A1735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SDQ-assessed internalizing symptoms.</w:t>
      </w:r>
    </w:p>
    <w:p w14:paraId="07D6A844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b/>
          <w:lang w:val="en-US"/>
        </w:rPr>
      </w:pPr>
    </w:p>
    <w:tbl>
      <w:tblPr>
        <w:tblpPr w:leftFromText="141" w:rightFromText="141" w:vertAnchor="page" w:horzAnchor="margin" w:tblpY="2737"/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1417"/>
        <w:gridCol w:w="1276"/>
        <w:gridCol w:w="1559"/>
        <w:gridCol w:w="1701"/>
        <w:gridCol w:w="1560"/>
      </w:tblGrid>
      <w:tr w:rsidR="009A1735" w:rsidRPr="009176B6" w14:paraId="314EE475" w14:textId="77777777" w:rsidTr="006D4E8D">
        <w:trPr>
          <w:trHeight w:val="2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F55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32D30F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DE12" w14:textId="77777777" w:rsidR="006D4E8D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  <w:t xml:space="preserve">Sweden </w:t>
            </w: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</w:t>
            </w:r>
          </w:p>
          <w:p w14:paraId="07BCF4D0" w14:textId="4717093A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ORs (95% CI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8B0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  <w:t>Italy</w:t>
            </w: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</w:t>
            </w:r>
          </w:p>
          <w:p w14:paraId="1DCB7A7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ORs (95% CI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26141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  <w:t>ORs (95% CIs) for country within strata of cigarette smoking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DE005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Effect modification on additive scale RERI (95% CI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C0BE3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  <w:t>Effect modification on multiplicative scale ORs (95% CI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9A1735" w:rsidRPr="009A1735" w14:paraId="6F565F89" w14:textId="77777777" w:rsidTr="006D4E8D">
        <w:trPr>
          <w:trHeight w:val="2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9F1C1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sz w:val="18"/>
                <w:szCs w:val="18"/>
                <w:lang w:val="en-US"/>
              </w:rPr>
              <w:t>Current cigarette smoking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5068CE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86A3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645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246A16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AA6B3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E020C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</w:tr>
      <w:tr w:rsidR="009A1735" w:rsidRPr="009A1735" w14:paraId="7A737377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C0487" w14:textId="1D7CAFA6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</w:t>
            </w:r>
            <w:r w:rsidR="009176B6" w:rsidRPr="009176B6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Both gender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F668F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54CA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AA72E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68 (1.43-1.97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40769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68 (1.43-1.97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B6556F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-0.90 (-1.60,-0.19)</w:t>
            </w:r>
          </w:p>
        </w:tc>
        <w:tc>
          <w:tcPr>
            <w:tcW w:w="1560" w:type="dxa"/>
          </w:tcPr>
          <w:p w14:paraId="59C5204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53 (0.36-0.77)</w:t>
            </w:r>
          </w:p>
        </w:tc>
      </w:tr>
      <w:tr w:rsidR="009A1735" w:rsidRPr="009A1735" w14:paraId="305E4898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1A73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190D7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25C32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96 (1.45-2.65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BC88D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75 (1.42-2.14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6DB23A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0.89 ( 0.63-1.25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FF3C5A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</w:tcPr>
          <w:p w14:paraId="65F2D83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A1735" w:rsidRPr="009A1735" w14:paraId="671B00F0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3BE0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C6E892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FAEB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2ED31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564D1B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</w:tcPr>
          <w:p w14:paraId="17CDB0A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48FE8401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A1735" w:rsidRPr="009A1735" w14:paraId="63CED2C2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FEA9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Female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1D6FF1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05E31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E59DE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61 (1.32-1.96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FE6A73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61 (1.32-1.96)</w:t>
            </w:r>
          </w:p>
        </w:tc>
        <w:tc>
          <w:tcPr>
            <w:tcW w:w="1701" w:type="dxa"/>
          </w:tcPr>
          <w:p w14:paraId="2EAABB9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-0.48 (-1.22,0.26)</w:t>
            </w:r>
          </w:p>
        </w:tc>
        <w:tc>
          <w:tcPr>
            <w:tcW w:w="1560" w:type="dxa"/>
          </w:tcPr>
          <w:p w14:paraId="66EB169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67 (0.43-1.05)</w:t>
            </w:r>
          </w:p>
        </w:tc>
      </w:tr>
      <w:tr w:rsidR="009A1735" w:rsidRPr="009A1735" w14:paraId="3A9A5808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83AE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F77EB3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73AC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65 (1.16-2.3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E7AFB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78 (1.39-2.28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4C4F1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08 (0.72-1.61)</w:t>
            </w:r>
          </w:p>
        </w:tc>
        <w:tc>
          <w:tcPr>
            <w:tcW w:w="1701" w:type="dxa"/>
          </w:tcPr>
          <w:p w14:paraId="7D827F3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12574FBA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A1735" w:rsidRPr="009A1735" w14:paraId="19714153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FECF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FA3AE0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92A7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C03B0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1A657A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</w:tcPr>
          <w:p w14:paraId="157DC47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14E7BE0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A1735" w:rsidRPr="009A1735" w14:paraId="55C5896E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3C48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Male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4F72B6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A2A99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51114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88 (1.40-2.51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A11185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  <w:t>1.88 (1.40-2.51)</w:t>
            </w:r>
          </w:p>
        </w:tc>
        <w:tc>
          <w:tcPr>
            <w:tcW w:w="1701" w:type="dxa"/>
          </w:tcPr>
          <w:p w14:paraId="7CDF1D3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-1.36 (-2.83,0.11)</w:t>
            </w:r>
          </w:p>
        </w:tc>
        <w:tc>
          <w:tcPr>
            <w:tcW w:w="1560" w:type="dxa"/>
          </w:tcPr>
          <w:p w14:paraId="166FB02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41 (0.19-0.86)</w:t>
            </w:r>
          </w:p>
        </w:tc>
      </w:tr>
      <w:tr w:rsidR="009A1735" w:rsidRPr="009A1735" w14:paraId="79B2E9FE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622D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E28E4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A332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2.06 (1.11-3.83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086F4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58 (1.06-2.35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4A2AF8B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0.77 (0.38-1.53)</w:t>
            </w:r>
          </w:p>
        </w:tc>
        <w:tc>
          <w:tcPr>
            <w:tcW w:w="1701" w:type="dxa"/>
          </w:tcPr>
          <w:p w14:paraId="303547C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</w:tcPr>
          <w:p w14:paraId="070F86C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lang w:val="it-IT" w:eastAsia="it-IT"/>
              </w:rPr>
            </w:pPr>
          </w:p>
        </w:tc>
      </w:tr>
      <w:tr w:rsidR="009A1735" w:rsidRPr="009A1735" w14:paraId="15FBFFD2" w14:textId="77777777" w:rsidTr="006D4E8D">
        <w:trPr>
          <w:trHeight w:val="2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7A3B7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8E099C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78D352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4FAAB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6C54CB4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C064CDD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8BF827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lang w:val="it-IT" w:eastAsia="it-IT"/>
              </w:rPr>
            </w:pPr>
          </w:p>
        </w:tc>
      </w:tr>
      <w:tr w:rsidR="009A1735" w:rsidRPr="009A1735" w14:paraId="1A5C281B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DBC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b/>
                <w:sz w:val="18"/>
                <w:szCs w:val="18"/>
                <w:lang w:val="en-US"/>
              </w:rPr>
              <w:t xml:space="preserve">Perceived tobacco dependence </w:t>
            </w:r>
            <w:r w:rsidRPr="009A1735">
              <w:rPr>
                <w:rFonts w:ascii="Garamond" w:eastAsia="Calibri" w:hAnsi="Garamond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AA306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E91B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F9E8B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15AE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highlight w:val="cyan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9CA2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highlight w:val="cyan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FE144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Times New Roman" w:hAnsi="Garamond" w:cs="Times New Roman"/>
                <w:color w:val="C00000"/>
                <w:sz w:val="18"/>
                <w:szCs w:val="18"/>
                <w:highlight w:val="cyan"/>
                <w:lang w:val="it-IT" w:eastAsia="it-IT"/>
              </w:rPr>
            </w:pPr>
          </w:p>
        </w:tc>
      </w:tr>
      <w:tr w:rsidR="009176B6" w:rsidRPr="009A1735" w14:paraId="3587F38F" w14:textId="77777777" w:rsidTr="006D4E8D">
        <w:trPr>
          <w:trHeight w:val="1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5E83" w14:textId="66FFC4B3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</w:t>
            </w:r>
            <w:r w:rsidRPr="009176B6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Both gende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E5A51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A44C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DAC6E3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14 (0.84-1.5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CACB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14 (0.84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99496" w14:textId="77777777" w:rsidR="009176B6" w:rsidRPr="009A1735" w:rsidRDefault="009176B6" w:rsidP="009176B6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04 (-0.78,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D5FE42" w14:textId="77777777" w:rsidR="009176B6" w:rsidRPr="009A1735" w:rsidRDefault="009176B6" w:rsidP="009176B6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98 (0.56-1.69)</w:t>
            </w:r>
          </w:p>
        </w:tc>
      </w:tr>
      <w:tr w:rsidR="009176B6" w:rsidRPr="009A1735" w14:paraId="57B7B8BC" w14:textId="77777777" w:rsidTr="006D4E8D">
        <w:trPr>
          <w:trHeight w:val="24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76A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B016B3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9AAE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59 (1.02-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1F441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78 (1.23-2.5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442C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11 (0.71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35624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7C683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176B6" w:rsidRPr="009A1735" w14:paraId="3B92C20E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F6B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A38BF7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797D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6AACCA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3AF4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908B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705C53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176B6" w:rsidRPr="009A1735" w14:paraId="5D43A469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6E2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Fema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2C8FB4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AA36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3B877A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26 (0.88-1.8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90D1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26 (0.8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80"/>
            </w:tblGrid>
            <w:tr w:rsidR="009176B6" w:rsidRPr="009A1735" w14:paraId="64FE3E02" w14:textId="77777777" w:rsidTr="00943A95">
              <w:trPr>
                <w:trHeight w:val="288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0806EC" w14:textId="77777777" w:rsidR="009176B6" w:rsidRPr="009A1735" w:rsidRDefault="009176B6" w:rsidP="009176B6">
                  <w:pPr>
                    <w:framePr w:hSpace="141" w:wrap="around" w:vAnchor="page" w:hAnchor="margin" w:y="2737"/>
                    <w:spacing w:after="0" w:line="276" w:lineRule="auto"/>
                    <w:rPr>
                      <w:rFonts w:ascii="Garamond" w:eastAsia="Times New Roman" w:hAnsi="Garamond" w:cs="Times New Roman"/>
                      <w:color w:val="000000"/>
                      <w:sz w:val="18"/>
                      <w:szCs w:val="18"/>
                      <w:lang w:val="it-IT" w:eastAsia="it-IT"/>
                    </w:rPr>
                  </w:pPr>
                  <w:r w:rsidRPr="009A1735">
                    <w:rPr>
                      <w:rFonts w:ascii="Garamond" w:eastAsia="Times New Roman" w:hAnsi="Garamond" w:cs="Times New Roman"/>
                      <w:color w:val="000000"/>
                      <w:sz w:val="18"/>
                      <w:szCs w:val="18"/>
                      <w:lang w:val="it-IT" w:eastAsia="it-IT"/>
                    </w:rPr>
                    <w:t>-0.05 (-1.03,0.93)</w:t>
                  </w:r>
                </w:p>
              </w:tc>
            </w:tr>
          </w:tbl>
          <w:p w14:paraId="089DCE5D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026E06" w14:textId="77777777" w:rsidR="009176B6" w:rsidRPr="009A1735" w:rsidRDefault="009176B6" w:rsidP="009176B6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90 (0.47-1.74)</w:t>
            </w:r>
          </w:p>
        </w:tc>
      </w:tr>
      <w:tr w:rsidR="009176B6" w:rsidRPr="009A1735" w14:paraId="3CB042D2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2DE2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77F37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120C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54 (0.90-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523811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75 (1.13-2.7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DB89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14 (0.66-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07A6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5EA0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176B6" w:rsidRPr="009A1735" w14:paraId="0AD0100A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4D2D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9D9DDA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highlight w:val="cyan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7A4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highlight w:val="cyan"/>
                <w:lang w:val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07E31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highlight w:val="cyan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F83C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0543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CC9A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176B6" w:rsidRPr="009A1735" w14:paraId="6369652B" w14:textId="77777777" w:rsidTr="006D4E8D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0E5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Ma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A74773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B575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A298F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22 (0.65-2.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94DE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22 (0.65-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E99E5" w14:textId="77777777" w:rsidR="009176B6" w:rsidRPr="009A1735" w:rsidRDefault="009176B6" w:rsidP="009176B6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02 (-1.78,-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72AD25" w14:textId="77777777" w:rsidR="009176B6" w:rsidRPr="009A1735" w:rsidRDefault="009176B6" w:rsidP="009176B6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93 (0.31-2.84)</w:t>
            </w:r>
          </w:p>
        </w:tc>
      </w:tr>
      <w:tr w:rsidR="009176B6" w:rsidRPr="009A1735" w14:paraId="1944EAA1" w14:textId="77777777" w:rsidTr="006D4E8D">
        <w:trPr>
          <w:trHeight w:val="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FED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0086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2006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75 (0.70-4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C6065" w14:textId="77777777" w:rsidR="009176B6" w:rsidRPr="009A1735" w:rsidRDefault="009176B6" w:rsidP="009176B6">
            <w:pPr>
              <w:spacing w:after="0" w:line="276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2.00 (0.95-4.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0AD0D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1.14 (0.46-2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AB34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94B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</w:tr>
    </w:tbl>
    <w:p w14:paraId="03E9D42B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a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Sweden considered as reference</w:t>
      </w: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 b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mong ever smokers</w:t>
      </w:r>
    </w:p>
    <w:p w14:paraId="3C7D3982" w14:textId="2A5AE045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bbreviation: Strengths and Difficulties Questionnaire, SDQ; Odds Ratio, OR, Confidence Intervals, CI; Relative Excess Risk Due to Interaction</w:t>
      </w:r>
      <w:r w:rsidR="006D4E8D">
        <w:rPr>
          <w:rFonts w:ascii="Garamond" w:eastAsia="Calibri" w:hAnsi="Garamond" w:cs="Times New Roman"/>
          <w:sz w:val="20"/>
          <w:szCs w:val="20"/>
          <w:lang w:val="en-US"/>
        </w:rPr>
        <w:t>,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 xml:space="preserve"> RERI.</w:t>
      </w:r>
    </w:p>
    <w:p w14:paraId="2B13F96F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2116"/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1417"/>
        <w:gridCol w:w="1418"/>
        <w:gridCol w:w="1559"/>
        <w:gridCol w:w="1559"/>
        <w:gridCol w:w="1560"/>
      </w:tblGrid>
      <w:tr w:rsidR="009A1735" w:rsidRPr="009176B6" w14:paraId="2FFA5F72" w14:textId="77777777" w:rsidTr="00950846">
        <w:trPr>
          <w:trHeight w:val="2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DC8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A9E2D7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28E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  <w:t xml:space="preserve">Sweden </w:t>
            </w: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</w:t>
            </w:r>
          </w:p>
          <w:p w14:paraId="7EE299A8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ORs (95% CI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BD83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  <w:t>Italy</w:t>
            </w: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</w:t>
            </w:r>
          </w:p>
          <w:p w14:paraId="33CC319E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ORs (95% CI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84AD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  <w:t>ORs (95% CIs) for country within strata of cigarette smoking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7D29F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Effect modification on additive scale RERI (95% CI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C1056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  <w:t>Effect modification on multiplicative scale ORs (95% CI)</w:t>
            </w:r>
            <w:r w:rsidRPr="009A1735">
              <w:rPr>
                <w:rFonts w:ascii="Garamond" w:eastAsia="Calibri" w:hAnsi="Garamond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9A1735" w:rsidRPr="009A1735" w14:paraId="4A42964A" w14:textId="77777777" w:rsidTr="00950846">
        <w:trPr>
          <w:trHeight w:val="2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766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b/>
                <w:sz w:val="18"/>
                <w:szCs w:val="18"/>
                <w:lang w:val="en-US"/>
              </w:rPr>
              <w:t>Current cigarette smoking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BC6122C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FEE6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7A05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6C4020F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8FD730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3F08D4" w14:textId="77777777" w:rsidR="009A1735" w:rsidRPr="009A1735" w:rsidRDefault="009A1735" w:rsidP="009A1735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</w:tr>
      <w:tr w:rsidR="009176B6" w:rsidRPr="009A1735" w14:paraId="0DF4896B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8C7696" w14:textId="2D9AC816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</w:t>
            </w:r>
            <w:r w:rsidRPr="009176B6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>Both genders</w:t>
            </w:r>
          </w:p>
        </w:tc>
        <w:tc>
          <w:tcPr>
            <w:tcW w:w="425" w:type="dxa"/>
          </w:tcPr>
          <w:p w14:paraId="62AE534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BE7FB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36B26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75 (</w:t>
            </w:r>
            <w:r w:rsidRPr="009A1735">
              <w:rPr>
                <w:rFonts w:ascii="Garamond" w:eastAsia="Calibri" w:hAnsi="Garamond" w:cs="Times New Roman"/>
                <w:color w:val="000000"/>
                <w:lang w:val="it-IT"/>
              </w:rPr>
              <w:t xml:space="preserve"> </w:t>
            </w: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57-0.99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C65E25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75 (</w:t>
            </w:r>
            <w:r w:rsidRPr="009A1735">
              <w:rPr>
                <w:rFonts w:ascii="Garamond" w:eastAsia="Calibri" w:hAnsi="Garamond" w:cs="Times New Roman"/>
                <w:color w:val="000000"/>
                <w:lang w:val="it-IT"/>
              </w:rPr>
              <w:t xml:space="preserve"> </w:t>
            </w: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57-0.99)</w:t>
            </w:r>
          </w:p>
        </w:tc>
        <w:tc>
          <w:tcPr>
            <w:tcW w:w="1559" w:type="dxa"/>
          </w:tcPr>
          <w:p w14:paraId="1BAA13A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-1.91 (-2.96,-0.86)</w:t>
            </w:r>
          </w:p>
        </w:tc>
        <w:tc>
          <w:tcPr>
            <w:tcW w:w="1560" w:type="dxa"/>
          </w:tcPr>
          <w:p w14:paraId="66C0CFE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44 (0.25-0.80)</w:t>
            </w:r>
            <w:r w:rsidRPr="009A1735"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9176B6" w:rsidRPr="009A1735" w14:paraId="2D981BA4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79487FB2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</w:tcPr>
          <w:p w14:paraId="6D57C7D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5B9AB72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3.24 (</w:t>
            </w:r>
            <w:r w:rsidRPr="009A1735">
              <w:rPr>
                <w:rFonts w:ascii="Garamond" w:eastAsia="Calibri" w:hAnsi="Garamond" w:cs="Times New Roman"/>
                <w:color w:val="000000"/>
                <w:lang w:val="it-IT"/>
              </w:rPr>
              <w:t xml:space="preserve"> </w:t>
            </w: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2.43-4.3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97165F4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1.08 (0.68-1.69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61151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33 (0.20-0.56)</w:t>
            </w:r>
          </w:p>
        </w:tc>
        <w:tc>
          <w:tcPr>
            <w:tcW w:w="1559" w:type="dxa"/>
          </w:tcPr>
          <w:p w14:paraId="1D73BA5A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</w:tcPr>
          <w:p w14:paraId="7BC0C6D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9176B6" w:rsidRPr="009A1735" w14:paraId="02A6C9A4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3F6922A4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</w:tcPr>
          <w:p w14:paraId="3F62D30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D46B17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C143BF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4C481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</w:tcPr>
          <w:p w14:paraId="4C77903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21E5A99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176B6" w:rsidRPr="009A1735" w14:paraId="3C86041C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53924143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Females</w:t>
            </w:r>
          </w:p>
        </w:tc>
        <w:tc>
          <w:tcPr>
            <w:tcW w:w="425" w:type="dxa"/>
          </w:tcPr>
          <w:p w14:paraId="2CDE9962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72AF209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38302F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63 (0.46-0.86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415DF8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63 (0.46-0.86)</w:t>
            </w:r>
          </w:p>
        </w:tc>
        <w:tc>
          <w:tcPr>
            <w:tcW w:w="1559" w:type="dxa"/>
          </w:tcPr>
          <w:p w14:paraId="262C118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-1.66 (-2.69,-0.63)</w:t>
            </w:r>
          </w:p>
        </w:tc>
        <w:tc>
          <w:tcPr>
            <w:tcW w:w="1560" w:type="dxa"/>
          </w:tcPr>
          <w:p w14:paraId="03AA6F8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43 (0.22-0.85)</w:t>
            </w:r>
          </w:p>
        </w:tc>
      </w:tr>
      <w:tr w:rsidR="009176B6" w:rsidRPr="009A1735" w14:paraId="0691E7D9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7C586D2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</w:pPr>
          </w:p>
        </w:tc>
        <w:tc>
          <w:tcPr>
            <w:tcW w:w="425" w:type="dxa"/>
          </w:tcPr>
          <w:p w14:paraId="675F655A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C009E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2.79 (1.99-</w:t>
            </w:r>
            <w:r w:rsidRPr="009A1735">
              <w:rPr>
                <w:rFonts w:ascii="Garamond" w:eastAsia="Calibri" w:hAnsi="Garamond" w:cs="Times New Roman"/>
                <w:color w:val="000000"/>
                <w:lang w:val="it-IT"/>
              </w:rPr>
              <w:t xml:space="preserve"> </w:t>
            </w: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3.9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49E04D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75 (0.45-1.27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02ED8F1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27 (0.15-0.49)</w:t>
            </w:r>
          </w:p>
        </w:tc>
        <w:tc>
          <w:tcPr>
            <w:tcW w:w="1559" w:type="dxa"/>
          </w:tcPr>
          <w:p w14:paraId="00456FC5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02DD805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176B6" w:rsidRPr="009A1735" w14:paraId="5070B388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267827F2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AA1246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2FD5493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BA25788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04C4D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</w:tcPr>
          <w:p w14:paraId="48011E90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60" w:type="dxa"/>
          </w:tcPr>
          <w:p w14:paraId="6DFE50DA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9176B6" w:rsidRPr="009A1735" w14:paraId="3B89C8A6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0EA43775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  <w:r w:rsidRPr="009A1735">
              <w:rPr>
                <w:rFonts w:ascii="Garamond" w:eastAsia="Calibri" w:hAnsi="Garamond" w:cs="Times New Roman"/>
                <w:sz w:val="18"/>
                <w:szCs w:val="18"/>
                <w:lang w:val="it-IT"/>
              </w:rPr>
              <w:t xml:space="preserve">   Males</w:t>
            </w:r>
          </w:p>
        </w:tc>
        <w:tc>
          <w:tcPr>
            <w:tcW w:w="425" w:type="dxa"/>
          </w:tcPr>
          <w:p w14:paraId="4CF04F2E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3A1A8315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623A1A2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97 (0.50-1.87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FC97FF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97 (0.50-1.87)</w:t>
            </w:r>
          </w:p>
        </w:tc>
        <w:tc>
          <w:tcPr>
            <w:tcW w:w="1559" w:type="dxa"/>
          </w:tcPr>
          <w:p w14:paraId="585FEACD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-1.54 (-4.63,1.55)</w:t>
            </w:r>
          </w:p>
        </w:tc>
        <w:tc>
          <w:tcPr>
            <w:tcW w:w="1560" w:type="dxa"/>
          </w:tcPr>
          <w:p w14:paraId="72BF9A27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  <w:r w:rsidRPr="009A1735"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  <w:t>0.59 (0.16-2.13)</w:t>
            </w:r>
          </w:p>
        </w:tc>
      </w:tr>
      <w:tr w:rsidR="009176B6" w:rsidRPr="009A1735" w14:paraId="3C67F6B6" w14:textId="77777777" w:rsidTr="00950846">
        <w:trPr>
          <w:trHeight w:val="200"/>
        </w:trPr>
        <w:tc>
          <w:tcPr>
            <w:tcW w:w="1560" w:type="dxa"/>
            <w:shd w:val="clear" w:color="auto" w:fill="auto"/>
            <w:noWrap/>
            <w:vAlign w:val="center"/>
          </w:tcPr>
          <w:p w14:paraId="2FE35329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EFA10F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1A6A32C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3.68 (1.90-7.1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72B65C4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2.11 (0.82-5.47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6EC101B" w14:textId="77777777" w:rsidR="009176B6" w:rsidRPr="009A1735" w:rsidRDefault="009176B6" w:rsidP="009176B6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</w:pPr>
            <w:r w:rsidRPr="009A1735">
              <w:rPr>
                <w:rFonts w:ascii="Garamond" w:eastAsia="Calibri" w:hAnsi="Garamond" w:cs="Times New Roman"/>
                <w:color w:val="000000"/>
                <w:sz w:val="18"/>
                <w:szCs w:val="18"/>
                <w:lang w:val="it-IT"/>
              </w:rPr>
              <w:t>0.57 (0.19-1.73)</w:t>
            </w:r>
          </w:p>
        </w:tc>
        <w:tc>
          <w:tcPr>
            <w:tcW w:w="1559" w:type="dxa"/>
          </w:tcPr>
          <w:p w14:paraId="3932B80C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60" w:type="dxa"/>
          </w:tcPr>
          <w:p w14:paraId="69CB6ED6" w14:textId="77777777" w:rsidR="009176B6" w:rsidRPr="009A1735" w:rsidRDefault="009176B6" w:rsidP="009176B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7B707E54" w14:textId="6442DB75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bCs/>
          <w:lang w:val="en-US"/>
        </w:rPr>
      </w:pP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t xml:space="preserve">Supplementary Table </w:t>
      </w:r>
      <w:r w:rsidR="007E29CF">
        <w:rPr>
          <w:rFonts w:ascii="Garamond" w:eastAsia="Times New Roman" w:hAnsi="Garamond" w:cs="Times New Roman"/>
          <w:b/>
          <w:color w:val="000000"/>
          <w:lang w:val="en-US" w:eastAsia="it-IT"/>
        </w:rPr>
        <w:t>6</w:t>
      </w:r>
      <w:r w:rsidRPr="009A1735">
        <w:rPr>
          <w:rFonts w:ascii="Garamond" w:eastAsia="Times New Roman" w:hAnsi="Garamond" w:cs="Times New Roman"/>
          <w:b/>
          <w:color w:val="000000"/>
          <w:lang w:val="en-US" w:eastAsia="it-IT"/>
        </w:rPr>
        <w:t>.</w:t>
      </w:r>
      <w:r w:rsidRPr="009A1735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Country (Italy vs. Sweden) effect modification on the association between </w:t>
      </w:r>
      <w:r w:rsidRPr="009A1735">
        <w:rPr>
          <w:rFonts w:ascii="Garamond" w:eastAsia="Calibri" w:hAnsi="Garamond" w:cs="Times New Roman"/>
          <w:bCs/>
          <w:lang w:val="en-US"/>
        </w:rPr>
        <w:t xml:space="preserve">cigarette smoking </w:t>
      </w:r>
      <w:r w:rsidRPr="009A1735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and </w:t>
      </w:r>
      <w:r w:rsidRPr="009A1735">
        <w:rPr>
          <w:rFonts w:ascii="Garamond" w:eastAsia="Calibri" w:hAnsi="Garamond" w:cs="Times New Roman"/>
          <w:bCs/>
          <w:lang w:val="en-US"/>
        </w:rPr>
        <w:t>depressive symptoms (CES-DC) including Italian B</w:t>
      </w:r>
      <w:r w:rsidR="00950846">
        <w:rPr>
          <w:rFonts w:ascii="Garamond" w:eastAsia="Calibri" w:hAnsi="Garamond" w:cs="Times New Roman"/>
          <w:bCs/>
          <w:lang w:val="en-US"/>
        </w:rPr>
        <w:t>E</w:t>
      </w:r>
      <w:r w:rsidRPr="009A1735">
        <w:rPr>
          <w:rFonts w:ascii="Garamond" w:eastAsia="Calibri" w:hAnsi="Garamond" w:cs="Times New Roman"/>
          <w:bCs/>
          <w:lang w:val="en-US"/>
        </w:rPr>
        <w:t>-T</w:t>
      </w:r>
      <w:r w:rsidR="00950846">
        <w:rPr>
          <w:rFonts w:ascii="Garamond" w:eastAsia="Calibri" w:hAnsi="Garamond" w:cs="Times New Roman"/>
          <w:bCs/>
          <w:lang w:val="en-US"/>
        </w:rPr>
        <w:t>EEN</w:t>
      </w:r>
      <w:r w:rsidRPr="009A1735">
        <w:rPr>
          <w:rFonts w:ascii="Garamond" w:eastAsia="Calibri" w:hAnsi="Garamond" w:cs="Times New Roman"/>
          <w:bCs/>
          <w:lang w:val="en-US"/>
        </w:rPr>
        <w:t xml:space="preserve"> longitudinal sample.</w:t>
      </w:r>
    </w:p>
    <w:p w14:paraId="25AB5108" w14:textId="77777777" w:rsidR="009A1735" w:rsidRPr="009A1735" w:rsidRDefault="009A1735" w:rsidP="009A1735">
      <w:pPr>
        <w:spacing w:after="200" w:line="276" w:lineRule="auto"/>
        <w:rPr>
          <w:rFonts w:ascii="Garamond" w:eastAsia="Calibri" w:hAnsi="Garamond" w:cs="Times New Roman"/>
          <w:b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a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Sweden considered as reference</w:t>
      </w:r>
      <w:r w:rsidRPr="009A1735">
        <w:rPr>
          <w:rFonts w:ascii="Garamond" w:eastAsia="Calibri" w:hAnsi="Garamond" w:cs="Times New Roman"/>
          <w:sz w:val="20"/>
          <w:szCs w:val="20"/>
          <w:vertAlign w:val="superscript"/>
          <w:lang w:val="en-US"/>
        </w:rPr>
        <w:t xml:space="preserve"> b 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mong ever smokers</w:t>
      </w:r>
    </w:p>
    <w:p w14:paraId="385064C4" w14:textId="46A8DE8C" w:rsidR="00BB1334" w:rsidRDefault="009A1735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 w:rsidRPr="009A1735">
        <w:rPr>
          <w:rFonts w:ascii="Garamond" w:eastAsia="Calibri" w:hAnsi="Garamond" w:cs="Times New Roman"/>
          <w:sz w:val="20"/>
          <w:szCs w:val="20"/>
          <w:lang w:val="en-US"/>
        </w:rPr>
        <w:t>Abbreviation: Centre for Epidemiological Studies Depression scale for Children, CES-DC; Odds Ratio, OR, Confidence Intervals, CI; Relative Excess Risk Due to Interaction</w:t>
      </w:r>
      <w:r w:rsidR="006D4E8D">
        <w:rPr>
          <w:rFonts w:ascii="Garamond" w:eastAsia="Calibri" w:hAnsi="Garamond" w:cs="Times New Roman"/>
          <w:sz w:val="20"/>
          <w:szCs w:val="20"/>
          <w:lang w:val="en-US"/>
        </w:rPr>
        <w:t>,</w:t>
      </w:r>
      <w:r w:rsidRPr="009A1735">
        <w:rPr>
          <w:rFonts w:ascii="Garamond" w:eastAsia="Calibri" w:hAnsi="Garamond" w:cs="Times New Roman"/>
          <w:sz w:val="20"/>
          <w:szCs w:val="20"/>
          <w:lang w:val="en-US"/>
        </w:rPr>
        <w:t xml:space="preserve"> RERI.</w:t>
      </w:r>
    </w:p>
    <w:p w14:paraId="576E6C9C" w14:textId="77777777" w:rsidR="00BB1334" w:rsidRDefault="00BB1334">
      <w:pPr>
        <w:rPr>
          <w:rFonts w:ascii="Garamond" w:eastAsia="Calibri" w:hAnsi="Garamond" w:cs="Times New Roman"/>
          <w:sz w:val="20"/>
          <w:szCs w:val="20"/>
          <w:lang w:val="en-US"/>
        </w:rPr>
      </w:pPr>
      <w:r>
        <w:rPr>
          <w:rFonts w:ascii="Garamond" w:eastAsia="Calibri" w:hAnsi="Garamond" w:cs="Times New Roman"/>
          <w:sz w:val="20"/>
          <w:szCs w:val="20"/>
          <w:lang w:val="en-US"/>
        </w:rPr>
        <w:br w:type="page"/>
      </w:r>
    </w:p>
    <w:p w14:paraId="32636C54" w14:textId="1067B163" w:rsidR="00DB371B" w:rsidRPr="009A1735" w:rsidRDefault="00DB371B" w:rsidP="009A1735">
      <w:pPr>
        <w:spacing w:after="200" w:line="276" w:lineRule="auto"/>
        <w:rPr>
          <w:rFonts w:ascii="Garamond" w:eastAsia="Calibri" w:hAnsi="Garamond" w:cs="Times New Roman"/>
          <w:sz w:val="20"/>
          <w:szCs w:val="20"/>
          <w:lang w:val="en-US"/>
        </w:rPr>
      </w:pPr>
      <w:r>
        <w:rPr>
          <w:rFonts w:ascii="Garamond" w:eastAsia="Calibri" w:hAnsi="Garamond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28C7537" wp14:editId="60CF7A80">
            <wp:extent cx="4598631" cy="392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407" cy="393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548E9" w14:textId="4C969EA3" w:rsidR="00DE4CB0" w:rsidRPr="0072203D" w:rsidRDefault="006B4FDC" w:rsidP="00BB1334">
      <w:pPr>
        <w:spacing w:after="200" w:line="276" w:lineRule="auto"/>
        <w:rPr>
          <w:rFonts w:ascii="Garamond" w:eastAsia="Times New Roman" w:hAnsi="Garamond" w:cs="Times New Roman"/>
          <w:bCs/>
          <w:color w:val="000000"/>
          <w:lang w:val="en-US" w:eastAsia="it-IT"/>
        </w:rPr>
      </w:pPr>
      <w:r w:rsidRPr="0072203D">
        <w:rPr>
          <w:rFonts w:ascii="Garamond" w:eastAsia="Times New Roman" w:hAnsi="Garamond" w:cs="Times New Roman"/>
          <w:b/>
          <w:color w:val="000000"/>
          <w:lang w:val="en-US" w:eastAsia="it-IT"/>
        </w:rPr>
        <w:t xml:space="preserve">Supplementary figure </w:t>
      </w:r>
      <w:r w:rsidR="007E29CF">
        <w:rPr>
          <w:rFonts w:ascii="Garamond" w:eastAsia="Times New Roman" w:hAnsi="Garamond" w:cs="Times New Roman"/>
          <w:b/>
          <w:color w:val="000000"/>
          <w:lang w:val="en-US" w:eastAsia="it-IT"/>
        </w:rPr>
        <w:t>1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. The trajectory of current smok</w:t>
      </w:r>
      <w:r w:rsidR="0072203D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er 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and of its two main components: social smok</w:t>
      </w:r>
      <w:r w:rsidR="0072203D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ers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and vulnerable group after the implementation of tobacco control measures.</w:t>
      </w:r>
      <w:r w:rsidR="007E29CF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The OR (odds ratio) describes the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</w:t>
      </w:r>
      <w:r w:rsidR="007E29CF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magnitude of smoking-depressive symptoms association. 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Estimate</w:t>
      </w:r>
      <w:r w:rsidR="0072203D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d prevalence of current smokers were 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derived from the Swedish general population</w:t>
      </w:r>
      <w:r w:rsidR="007E29CF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. 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(</w:t>
      </w:r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Centrum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för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epidemiologi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och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samhällsmedicin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.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Folkhälsorapport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2019,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Stockholms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 xml:space="preserve"> </w:t>
      </w:r>
      <w:proofErr w:type="spellStart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län</w:t>
      </w:r>
      <w:proofErr w:type="spellEnd"/>
      <w:r w:rsidR="00162429"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. 2019</w:t>
      </w:r>
      <w:r w:rsidRPr="0072203D">
        <w:rPr>
          <w:rFonts w:ascii="Garamond" w:eastAsia="Times New Roman" w:hAnsi="Garamond" w:cs="Times New Roman"/>
          <w:bCs/>
          <w:color w:val="000000"/>
          <w:lang w:val="en-US" w:eastAsia="it-IT"/>
        </w:rPr>
        <w:t>).</w:t>
      </w:r>
    </w:p>
    <w:sectPr w:rsidR="00DE4CB0" w:rsidRPr="0072203D" w:rsidSect="00F749AB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CA57F" w14:textId="77777777" w:rsidR="008A0893" w:rsidRDefault="008A0893" w:rsidP="00F749AB">
      <w:pPr>
        <w:spacing w:after="0" w:line="240" w:lineRule="auto"/>
      </w:pPr>
      <w:r>
        <w:separator/>
      </w:r>
    </w:p>
  </w:endnote>
  <w:endnote w:type="continuationSeparator" w:id="0">
    <w:p w14:paraId="522FD2B2" w14:textId="77777777" w:rsidR="008A0893" w:rsidRDefault="008A0893" w:rsidP="00F74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1971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2B472" w14:textId="290CDE94" w:rsidR="00F749AB" w:rsidRDefault="00F749A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7DE05" w14:textId="77777777" w:rsidR="00F749AB" w:rsidRPr="00F749AB" w:rsidRDefault="00F749AB">
    <w:pPr>
      <w:pStyle w:val="Footer"/>
      <w:rPr>
        <w:rFonts w:ascii="Garamond" w:hAnsi="Garamond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Garamond" w:hAnsi="Garamond"/>
      </w:rPr>
      <w:id w:val="848213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3ED6D" w14:textId="15091A6B" w:rsidR="00F749AB" w:rsidRPr="00F749AB" w:rsidRDefault="00F749AB">
        <w:pPr>
          <w:pStyle w:val="Footer"/>
          <w:jc w:val="right"/>
          <w:rPr>
            <w:rFonts w:ascii="Garamond" w:hAnsi="Garamond"/>
          </w:rPr>
        </w:pPr>
        <w:r w:rsidRPr="00F749AB">
          <w:rPr>
            <w:rFonts w:ascii="Garamond" w:hAnsi="Garamond"/>
          </w:rPr>
          <w:fldChar w:fldCharType="begin"/>
        </w:r>
        <w:r w:rsidRPr="00F749AB">
          <w:rPr>
            <w:rFonts w:ascii="Garamond" w:hAnsi="Garamond"/>
          </w:rPr>
          <w:instrText xml:space="preserve"> PAGE   \* MERGEFORMAT </w:instrText>
        </w:r>
        <w:r w:rsidRPr="00F749AB">
          <w:rPr>
            <w:rFonts w:ascii="Garamond" w:hAnsi="Garamond"/>
          </w:rPr>
          <w:fldChar w:fldCharType="separate"/>
        </w:r>
        <w:r w:rsidRPr="00F749AB">
          <w:rPr>
            <w:rFonts w:ascii="Garamond" w:hAnsi="Garamond"/>
            <w:noProof/>
          </w:rPr>
          <w:t>2</w:t>
        </w:r>
        <w:r w:rsidRPr="00F749AB">
          <w:rPr>
            <w:rFonts w:ascii="Garamond" w:hAnsi="Garamond"/>
            <w:noProof/>
          </w:rPr>
          <w:fldChar w:fldCharType="end"/>
        </w:r>
      </w:p>
    </w:sdtContent>
  </w:sdt>
  <w:p w14:paraId="626EF799" w14:textId="77777777" w:rsidR="00F749AB" w:rsidRPr="00F749AB" w:rsidRDefault="00F749AB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67D21" w14:textId="77777777" w:rsidR="008A0893" w:rsidRDefault="008A0893" w:rsidP="00F749AB">
      <w:pPr>
        <w:spacing w:after="0" w:line="240" w:lineRule="auto"/>
      </w:pPr>
      <w:r>
        <w:separator/>
      </w:r>
    </w:p>
  </w:footnote>
  <w:footnote w:type="continuationSeparator" w:id="0">
    <w:p w14:paraId="758A63DE" w14:textId="77777777" w:rsidR="008A0893" w:rsidRDefault="008A0893" w:rsidP="00F74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70CD"/>
    <w:multiLevelType w:val="hybridMultilevel"/>
    <w:tmpl w:val="BB02DBA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33EFF"/>
    <w:multiLevelType w:val="hybridMultilevel"/>
    <w:tmpl w:val="3ED85D2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D1356"/>
    <w:multiLevelType w:val="hybridMultilevel"/>
    <w:tmpl w:val="382A2BC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3NDYwMDSwNLC0MDJT0lEKTi0uzszPAykwNqsFALyo26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r90rv2ssfauew52fxztdgerf2dzwr59zv&quot;&gt;manuscript_update_useth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/record-ids&gt;&lt;/item&gt;&lt;item db-id=&quot;ezs99weafr29v1ezf9mvw0z3s9t0rzvs0sa5&quot;&gt;travel library&lt;record-ids&gt;&lt;item&gt;17&lt;/item&gt;&lt;item&gt;29&lt;/item&gt;&lt;item&gt;35&lt;/item&gt;&lt;/record-ids&gt;&lt;/item&gt;&lt;/Libraries&gt;"/>
  </w:docVars>
  <w:rsids>
    <w:rsidRoot w:val="00293911"/>
    <w:rsid w:val="00000F47"/>
    <w:rsid w:val="00001E09"/>
    <w:rsid w:val="000037AC"/>
    <w:rsid w:val="00003E95"/>
    <w:rsid w:val="00004913"/>
    <w:rsid w:val="00004EB7"/>
    <w:rsid w:val="0001011B"/>
    <w:rsid w:val="00012F03"/>
    <w:rsid w:val="000130EF"/>
    <w:rsid w:val="000138DC"/>
    <w:rsid w:val="00015BC6"/>
    <w:rsid w:val="000202C5"/>
    <w:rsid w:val="00020378"/>
    <w:rsid w:val="00020C2A"/>
    <w:rsid w:val="00021689"/>
    <w:rsid w:val="00021B97"/>
    <w:rsid w:val="00022C4B"/>
    <w:rsid w:val="0002340A"/>
    <w:rsid w:val="00023A57"/>
    <w:rsid w:val="00024583"/>
    <w:rsid w:val="00025388"/>
    <w:rsid w:val="00030939"/>
    <w:rsid w:val="00032737"/>
    <w:rsid w:val="00032971"/>
    <w:rsid w:val="00033AB9"/>
    <w:rsid w:val="00037F1E"/>
    <w:rsid w:val="0004048F"/>
    <w:rsid w:val="00040DDA"/>
    <w:rsid w:val="00043F5A"/>
    <w:rsid w:val="0004403A"/>
    <w:rsid w:val="000505CB"/>
    <w:rsid w:val="00056035"/>
    <w:rsid w:val="000575DF"/>
    <w:rsid w:val="000602B6"/>
    <w:rsid w:val="00060D0C"/>
    <w:rsid w:val="000618D0"/>
    <w:rsid w:val="000625C3"/>
    <w:rsid w:val="00062A08"/>
    <w:rsid w:val="00063D3A"/>
    <w:rsid w:val="0006420C"/>
    <w:rsid w:val="00065216"/>
    <w:rsid w:val="00065F7E"/>
    <w:rsid w:val="000709D5"/>
    <w:rsid w:val="00070FA2"/>
    <w:rsid w:val="00071FF5"/>
    <w:rsid w:val="0007631A"/>
    <w:rsid w:val="00076DAA"/>
    <w:rsid w:val="0008101C"/>
    <w:rsid w:val="00083EF7"/>
    <w:rsid w:val="00084440"/>
    <w:rsid w:val="0009077A"/>
    <w:rsid w:val="0009088A"/>
    <w:rsid w:val="00092DD8"/>
    <w:rsid w:val="00097F8A"/>
    <w:rsid w:val="000A0AF4"/>
    <w:rsid w:val="000A12C0"/>
    <w:rsid w:val="000A1D89"/>
    <w:rsid w:val="000A1F31"/>
    <w:rsid w:val="000A33ED"/>
    <w:rsid w:val="000A4CD3"/>
    <w:rsid w:val="000A6CAC"/>
    <w:rsid w:val="000B54F7"/>
    <w:rsid w:val="000C13BD"/>
    <w:rsid w:val="000C68D9"/>
    <w:rsid w:val="000D01B5"/>
    <w:rsid w:val="000D1CE2"/>
    <w:rsid w:val="000D40EE"/>
    <w:rsid w:val="000D6F2F"/>
    <w:rsid w:val="000E1E3D"/>
    <w:rsid w:val="000F1DE8"/>
    <w:rsid w:val="000F4158"/>
    <w:rsid w:val="000F4612"/>
    <w:rsid w:val="000F5263"/>
    <w:rsid w:val="000F5726"/>
    <w:rsid w:val="000F722C"/>
    <w:rsid w:val="001008B7"/>
    <w:rsid w:val="001027B9"/>
    <w:rsid w:val="00110042"/>
    <w:rsid w:val="0011465F"/>
    <w:rsid w:val="00114D0F"/>
    <w:rsid w:val="001157B9"/>
    <w:rsid w:val="00116E5A"/>
    <w:rsid w:val="001211B4"/>
    <w:rsid w:val="00121660"/>
    <w:rsid w:val="001216ED"/>
    <w:rsid w:val="00121BA2"/>
    <w:rsid w:val="00123DE8"/>
    <w:rsid w:val="00125108"/>
    <w:rsid w:val="00126088"/>
    <w:rsid w:val="001264E2"/>
    <w:rsid w:val="00126E96"/>
    <w:rsid w:val="001303D5"/>
    <w:rsid w:val="00130533"/>
    <w:rsid w:val="00131367"/>
    <w:rsid w:val="00143AD1"/>
    <w:rsid w:val="00143FF4"/>
    <w:rsid w:val="001514C7"/>
    <w:rsid w:val="0015193E"/>
    <w:rsid w:val="0015208C"/>
    <w:rsid w:val="0015259E"/>
    <w:rsid w:val="00153390"/>
    <w:rsid w:val="0015746F"/>
    <w:rsid w:val="0016044F"/>
    <w:rsid w:val="00160A66"/>
    <w:rsid w:val="001615DF"/>
    <w:rsid w:val="00162429"/>
    <w:rsid w:val="0016388F"/>
    <w:rsid w:val="001646DA"/>
    <w:rsid w:val="00164D02"/>
    <w:rsid w:val="00165953"/>
    <w:rsid w:val="001675F9"/>
    <w:rsid w:val="001700CA"/>
    <w:rsid w:val="00170501"/>
    <w:rsid w:val="00172199"/>
    <w:rsid w:val="0018259B"/>
    <w:rsid w:val="00182CE0"/>
    <w:rsid w:val="0018415E"/>
    <w:rsid w:val="001846D1"/>
    <w:rsid w:val="001875AA"/>
    <w:rsid w:val="00187662"/>
    <w:rsid w:val="001876D0"/>
    <w:rsid w:val="00191578"/>
    <w:rsid w:val="00193E11"/>
    <w:rsid w:val="00195229"/>
    <w:rsid w:val="00195C38"/>
    <w:rsid w:val="0019753F"/>
    <w:rsid w:val="001A1C30"/>
    <w:rsid w:val="001B2AC4"/>
    <w:rsid w:val="001B4180"/>
    <w:rsid w:val="001B53FB"/>
    <w:rsid w:val="001B7162"/>
    <w:rsid w:val="001C2A16"/>
    <w:rsid w:val="001C49DD"/>
    <w:rsid w:val="001C566B"/>
    <w:rsid w:val="001C7A4C"/>
    <w:rsid w:val="001D19C0"/>
    <w:rsid w:val="001D3B24"/>
    <w:rsid w:val="001D45D9"/>
    <w:rsid w:val="001D5B5D"/>
    <w:rsid w:val="001D6344"/>
    <w:rsid w:val="001D6477"/>
    <w:rsid w:val="001D72A1"/>
    <w:rsid w:val="001E117A"/>
    <w:rsid w:val="001E3718"/>
    <w:rsid w:val="001E4C6E"/>
    <w:rsid w:val="001E5357"/>
    <w:rsid w:val="001E64C1"/>
    <w:rsid w:val="001E7EE9"/>
    <w:rsid w:val="001F1C15"/>
    <w:rsid w:val="001F3D86"/>
    <w:rsid w:val="001F538A"/>
    <w:rsid w:val="001F5C90"/>
    <w:rsid w:val="002000D6"/>
    <w:rsid w:val="00202241"/>
    <w:rsid w:val="00202F5D"/>
    <w:rsid w:val="00203461"/>
    <w:rsid w:val="00207EDB"/>
    <w:rsid w:val="00211905"/>
    <w:rsid w:val="00213916"/>
    <w:rsid w:val="00214D02"/>
    <w:rsid w:val="00217880"/>
    <w:rsid w:val="00222ACC"/>
    <w:rsid w:val="00223BC9"/>
    <w:rsid w:val="00224EE7"/>
    <w:rsid w:val="00226861"/>
    <w:rsid w:val="00227290"/>
    <w:rsid w:val="00230D33"/>
    <w:rsid w:val="002310B1"/>
    <w:rsid w:val="00231387"/>
    <w:rsid w:val="00232DF4"/>
    <w:rsid w:val="002336F9"/>
    <w:rsid w:val="00233E87"/>
    <w:rsid w:val="002349C0"/>
    <w:rsid w:val="0023521C"/>
    <w:rsid w:val="00240822"/>
    <w:rsid w:val="00240DB6"/>
    <w:rsid w:val="0024267D"/>
    <w:rsid w:val="002439BA"/>
    <w:rsid w:val="00246918"/>
    <w:rsid w:val="00246A69"/>
    <w:rsid w:val="0025159B"/>
    <w:rsid w:val="00253F81"/>
    <w:rsid w:val="0025402D"/>
    <w:rsid w:val="0025583E"/>
    <w:rsid w:val="00255924"/>
    <w:rsid w:val="00255CD7"/>
    <w:rsid w:val="0025687B"/>
    <w:rsid w:val="00257E74"/>
    <w:rsid w:val="0026052B"/>
    <w:rsid w:val="00260BAB"/>
    <w:rsid w:val="00262276"/>
    <w:rsid w:val="00262C2B"/>
    <w:rsid w:val="00270308"/>
    <w:rsid w:val="00271020"/>
    <w:rsid w:val="00271BB2"/>
    <w:rsid w:val="0027287B"/>
    <w:rsid w:val="002736AB"/>
    <w:rsid w:val="00277E91"/>
    <w:rsid w:val="0028076F"/>
    <w:rsid w:val="00281A0A"/>
    <w:rsid w:val="0028205A"/>
    <w:rsid w:val="002820EA"/>
    <w:rsid w:val="00287714"/>
    <w:rsid w:val="002923FF"/>
    <w:rsid w:val="00293433"/>
    <w:rsid w:val="00293911"/>
    <w:rsid w:val="00293F17"/>
    <w:rsid w:val="00295C1D"/>
    <w:rsid w:val="00296A51"/>
    <w:rsid w:val="002A1556"/>
    <w:rsid w:val="002A2667"/>
    <w:rsid w:val="002B0614"/>
    <w:rsid w:val="002B5802"/>
    <w:rsid w:val="002B5AE4"/>
    <w:rsid w:val="002B5EC1"/>
    <w:rsid w:val="002B69FC"/>
    <w:rsid w:val="002B776D"/>
    <w:rsid w:val="002B7A4A"/>
    <w:rsid w:val="002B7ABF"/>
    <w:rsid w:val="002B7BB8"/>
    <w:rsid w:val="002C0746"/>
    <w:rsid w:val="002C1530"/>
    <w:rsid w:val="002C32CE"/>
    <w:rsid w:val="002C5016"/>
    <w:rsid w:val="002C6A69"/>
    <w:rsid w:val="002D0DAF"/>
    <w:rsid w:val="002D1938"/>
    <w:rsid w:val="002D36AF"/>
    <w:rsid w:val="002E0A04"/>
    <w:rsid w:val="002E0A7B"/>
    <w:rsid w:val="002E1962"/>
    <w:rsid w:val="002E4A57"/>
    <w:rsid w:val="002E5309"/>
    <w:rsid w:val="002E7471"/>
    <w:rsid w:val="002F1496"/>
    <w:rsid w:val="002F19C9"/>
    <w:rsid w:val="002F431D"/>
    <w:rsid w:val="002F5D9D"/>
    <w:rsid w:val="002F69A6"/>
    <w:rsid w:val="002F6E8C"/>
    <w:rsid w:val="00304C8E"/>
    <w:rsid w:val="00307861"/>
    <w:rsid w:val="00311162"/>
    <w:rsid w:val="003148EF"/>
    <w:rsid w:val="003179D3"/>
    <w:rsid w:val="00317F4E"/>
    <w:rsid w:val="003223B1"/>
    <w:rsid w:val="00325511"/>
    <w:rsid w:val="003258A5"/>
    <w:rsid w:val="003310C2"/>
    <w:rsid w:val="00331246"/>
    <w:rsid w:val="00332DF7"/>
    <w:rsid w:val="00333072"/>
    <w:rsid w:val="00334AB8"/>
    <w:rsid w:val="003373C9"/>
    <w:rsid w:val="00340853"/>
    <w:rsid w:val="0034456D"/>
    <w:rsid w:val="00345B39"/>
    <w:rsid w:val="003518BC"/>
    <w:rsid w:val="00352A53"/>
    <w:rsid w:val="003536C8"/>
    <w:rsid w:val="00354B69"/>
    <w:rsid w:val="003558A7"/>
    <w:rsid w:val="003560EF"/>
    <w:rsid w:val="00357B74"/>
    <w:rsid w:val="0036027B"/>
    <w:rsid w:val="0036153D"/>
    <w:rsid w:val="00371449"/>
    <w:rsid w:val="003735CC"/>
    <w:rsid w:val="003736A4"/>
    <w:rsid w:val="00373BCF"/>
    <w:rsid w:val="00374687"/>
    <w:rsid w:val="0037753F"/>
    <w:rsid w:val="00380E3B"/>
    <w:rsid w:val="0038121E"/>
    <w:rsid w:val="00382103"/>
    <w:rsid w:val="00382849"/>
    <w:rsid w:val="00382FE6"/>
    <w:rsid w:val="00383840"/>
    <w:rsid w:val="00384BFD"/>
    <w:rsid w:val="00385FBA"/>
    <w:rsid w:val="00386BFE"/>
    <w:rsid w:val="00386D89"/>
    <w:rsid w:val="00387789"/>
    <w:rsid w:val="0038788B"/>
    <w:rsid w:val="003878E5"/>
    <w:rsid w:val="00390DB6"/>
    <w:rsid w:val="0039321F"/>
    <w:rsid w:val="00393521"/>
    <w:rsid w:val="00395CCE"/>
    <w:rsid w:val="00397B84"/>
    <w:rsid w:val="00397D5A"/>
    <w:rsid w:val="003A2816"/>
    <w:rsid w:val="003A2965"/>
    <w:rsid w:val="003A4342"/>
    <w:rsid w:val="003A48A7"/>
    <w:rsid w:val="003B2E7F"/>
    <w:rsid w:val="003B397E"/>
    <w:rsid w:val="003B3E64"/>
    <w:rsid w:val="003B5A0B"/>
    <w:rsid w:val="003B610E"/>
    <w:rsid w:val="003C1F59"/>
    <w:rsid w:val="003C2627"/>
    <w:rsid w:val="003C2778"/>
    <w:rsid w:val="003C4387"/>
    <w:rsid w:val="003D2512"/>
    <w:rsid w:val="003D2E50"/>
    <w:rsid w:val="003D3156"/>
    <w:rsid w:val="003D341A"/>
    <w:rsid w:val="003D4275"/>
    <w:rsid w:val="003D6E2E"/>
    <w:rsid w:val="003E21D8"/>
    <w:rsid w:val="003E2233"/>
    <w:rsid w:val="003E3875"/>
    <w:rsid w:val="003E5C3F"/>
    <w:rsid w:val="003E76E8"/>
    <w:rsid w:val="003F08E5"/>
    <w:rsid w:val="003F5614"/>
    <w:rsid w:val="00401141"/>
    <w:rsid w:val="00401377"/>
    <w:rsid w:val="00402756"/>
    <w:rsid w:val="00403A13"/>
    <w:rsid w:val="00407862"/>
    <w:rsid w:val="00412091"/>
    <w:rsid w:val="0041387F"/>
    <w:rsid w:val="0041418F"/>
    <w:rsid w:val="00420633"/>
    <w:rsid w:val="004211BA"/>
    <w:rsid w:val="004219E3"/>
    <w:rsid w:val="00421C27"/>
    <w:rsid w:val="004224EE"/>
    <w:rsid w:val="00423948"/>
    <w:rsid w:val="00423E69"/>
    <w:rsid w:val="00427A01"/>
    <w:rsid w:val="00431B2B"/>
    <w:rsid w:val="00431E2A"/>
    <w:rsid w:val="004340EF"/>
    <w:rsid w:val="00436C85"/>
    <w:rsid w:val="0044384C"/>
    <w:rsid w:val="00443E5C"/>
    <w:rsid w:val="004449AA"/>
    <w:rsid w:val="004537C8"/>
    <w:rsid w:val="00455C97"/>
    <w:rsid w:val="00455CD4"/>
    <w:rsid w:val="004562B3"/>
    <w:rsid w:val="00456ABB"/>
    <w:rsid w:val="00457611"/>
    <w:rsid w:val="004612F1"/>
    <w:rsid w:val="0046130E"/>
    <w:rsid w:val="00465B4A"/>
    <w:rsid w:val="004665A3"/>
    <w:rsid w:val="004667A1"/>
    <w:rsid w:val="004669CF"/>
    <w:rsid w:val="004678F5"/>
    <w:rsid w:val="0047127A"/>
    <w:rsid w:val="00472132"/>
    <w:rsid w:val="004744DF"/>
    <w:rsid w:val="00474C5B"/>
    <w:rsid w:val="00476156"/>
    <w:rsid w:val="00477866"/>
    <w:rsid w:val="00477A3D"/>
    <w:rsid w:val="00483284"/>
    <w:rsid w:val="00484611"/>
    <w:rsid w:val="00484D11"/>
    <w:rsid w:val="004854C4"/>
    <w:rsid w:val="00487F4F"/>
    <w:rsid w:val="004906F5"/>
    <w:rsid w:val="00490C75"/>
    <w:rsid w:val="004918F6"/>
    <w:rsid w:val="00491EA4"/>
    <w:rsid w:val="00492325"/>
    <w:rsid w:val="00494D2E"/>
    <w:rsid w:val="004977D0"/>
    <w:rsid w:val="004A7B57"/>
    <w:rsid w:val="004B3BC7"/>
    <w:rsid w:val="004B3CA1"/>
    <w:rsid w:val="004B3D9F"/>
    <w:rsid w:val="004B49F0"/>
    <w:rsid w:val="004C081F"/>
    <w:rsid w:val="004C4770"/>
    <w:rsid w:val="004C630B"/>
    <w:rsid w:val="004C70D2"/>
    <w:rsid w:val="004D36E9"/>
    <w:rsid w:val="004D4BDC"/>
    <w:rsid w:val="004D59F9"/>
    <w:rsid w:val="004D6062"/>
    <w:rsid w:val="004D63B9"/>
    <w:rsid w:val="004E04BC"/>
    <w:rsid w:val="004E33B9"/>
    <w:rsid w:val="004E5739"/>
    <w:rsid w:val="004E614D"/>
    <w:rsid w:val="004E6831"/>
    <w:rsid w:val="004F1A67"/>
    <w:rsid w:val="004F221C"/>
    <w:rsid w:val="004F3898"/>
    <w:rsid w:val="004F48A3"/>
    <w:rsid w:val="004F4B91"/>
    <w:rsid w:val="004F62C4"/>
    <w:rsid w:val="004F7353"/>
    <w:rsid w:val="00500736"/>
    <w:rsid w:val="00500C1F"/>
    <w:rsid w:val="00503D10"/>
    <w:rsid w:val="00503F5B"/>
    <w:rsid w:val="00505E99"/>
    <w:rsid w:val="00507C9D"/>
    <w:rsid w:val="00510A04"/>
    <w:rsid w:val="00511325"/>
    <w:rsid w:val="005132B7"/>
    <w:rsid w:val="005145D3"/>
    <w:rsid w:val="00516B35"/>
    <w:rsid w:val="00517FD0"/>
    <w:rsid w:val="00523BA8"/>
    <w:rsid w:val="005253F2"/>
    <w:rsid w:val="0052749E"/>
    <w:rsid w:val="005315BB"/>
    <w:rsid w:val="005315CB"/>
    <w:rsid w:val="00537300"/>
    <w:rsid w:val="0054005D"/>
    <w:rsid w:val="005407F5"/>
    <w:rsid w:val="00541D36"/>
    <w:rsid w:val="005420AD"/>
    <w:rsid w:val="00542293"/>
    <w:rsid w:val="005448D6"/>
    <w:rsid w:val="0054719B"/>
    <w:rsid w:val="00551E79"/>
    <w:rsid w:val="00563A2F"/>
    <w:rsid w:val="00570CF0"/>
    <w:rsid w:val="005729CC"/>
    <w:rsid w:val="00574C89"/>
    <w:rsid w:val="00574D2B"/>
    <w:rsid w:val="0057763A"/>
    <w:rsid w:val="005841DA"/>
    <w:rsid w:val="00585F9F"/>
    <w:rsid w:val="00596750"/>
    <w:rsid w:val="005A58C9"/>
    <w:rsid w:val="005A7790"/>
    <w:rsid w:val="005B1199"/>
    <w:rsid w:val="005B1CCA"/>
    <w:rsid w:val="005B23D8"/>
    <w:rsid w:val="005B3D37"/>
    <w:rsid w:val="005B4F6E"/>
    <w:rsid w:val="005B6511"/>
    <w:rsid w:val="005B684A"/>
    <w:rsid w:val="005C024B"/>
    <w:rsid w:val="005C14AB"/>
    <w:rsid w:val="005C1CD6"/>
    <w:rsid w:val="005C4400"/>
    <w:rsid w:val="005C49C8"/>
    <w:rsid w:val="005C4AD8"/>
    <w:rsid w:val="005C6338"/>
    <w:rsid w:val="005D18C9"/>
    <w:rsid w:val="005D2C5A"/>
    <w:rsid w:val="005D2E9C"/>
    <w:rsid w:val="005D344E"/>
    <w:rsid w:val="005D3DCC"/>
    <w:rsid w:val="005D43E4"/>
    <w:rsid w:val="005D4442"/>
    <w:rsid w:val="005D77EB"/>
    <w:rsid w:val="005E2679"/>
    <w:rsid w:val="005E35B6"/>
    <w:rsid w:val="005E3CBF"/>
    <w:rsid w:val="005E5A1D"/>
    <w:rsid w:val="005F04D4"/>
    <w:rsid w:val="005F208E"/>
    <w:rsid w:val="005F2464"/>
    <w:rsid w:val="005F3769"/>
    <w:rsid w:val="005F7168"/>
    <w:rsid w:val="00600AA0"/>
    <w:rsid w:val="00601369"/>
    <w:rsid w:val="00602767"/>
    <w:rsid w:val="0060323C"/>
    <w:rsid w:val="00603D32"/>
    <w:rsid w:val="006050B3"/>
    <w:rsid w:val="006057DF"/>
    <w:rsid w:val="00606A78"/>
    <w:rsid w:val="00606CBA"/>
    <w:rsid w:val="006109E6"/>
    <w:rsid w:val="00611C4D"/>
    <w:rsid w:val="006136AB"/>
    <w:rsid w:val="00616A3A"/>
    <w:rsid w:val="00620576"/>
    <w:rsid w:val="00620F4C"/>
    <w:rsid w:val="00622129"/>
    <w:rsid w:val="00623B77"/>
    <w:rsid w:val="00623BAE"/>
    <w:rsid w:val="006243FF"/>
    <w:rsid w:val="00624DFC"/>
    <w:rsid w:val="006260BD"/>
    <w:rsid w:val="00627AFF"/>
    <w:rsid w:val="00630067"/>
    <w:rsid w:val="00634043"/>
    <w:rsid w:val="00634542"/>
    <w:rsid w:val="00634897"/>
    <w:rsid w:val="00634F03"/>
    <w:rsid w:val="00635757"/>
    <w:rsid w:val="00636F4C"/>
    <w:rsid w:val="006373E5"/>
    <w:rsid w:val="00641940"/>
    <w:rsid w:val="00642382"/>
    <w:rsid w:val="00642A65"/>
    <w:rsid w:val="00643756"/>
    <w:rsid w:val="00647049"/>
    <w:rsid w:val="00650095"/>
    <w:rsid w:val="00651E36"/>
    <w:rsid w:val="0065566D"/>
    <w:rsid w:val="00656C8C"/>
    <w:rsid w:val="00657EEB"/>
    <w:rsid w:val="00660170"/>
    <w:rsid w:val="00662B0D"/>
    <w:rsid w:val="00667D9A"/>
    <w:rsid w:val="00671B89"/>
    <w:rsid w:val="006741FD"/>
    <w:rsid w:val="006768A1"/>
    <w:rsid w:val="00676A88"/>
    <w:rsid w:val="00677E70"/>
    <w:rsid w:val="00684D03"/>
    <w:rsid w:val="006858C7"/>
    <w:rsid w:val="00687BA9"/>
    <w:rsid w:val="0069339E"/>
    <w:rsid w:val="00693453"/>
    <w:rsid w:val="00694676"/>
    <w:rsid w:val="006955E5"/>
    <w:rsid w:val="0069654B"/>
    <w:rsid w:val="00697819"/>
    <w:rsid w:val="006A1488"/>
    <w:rsid w:val="006A2834"/>
    <w:rsid w:val="006A2C2F"/>
    <w:rsid w:val="006A3D7A"/>
    <w:rsid w:val="006B090E"/>
    <w:rsid w:val="006B31D5"/>
    <w:rsid w:val="006B3CF9"/>
    <w:rsid w:val="006B4FDC"/>
    <w:rsid w:val="006B6E16"/>
    <w:rsid w:val="006C0170"/>
    <w:rsid w:val="006C1B8C"/>
    <w:rsid w:val="006C217C"/>
    <w:rsid w:val="006C4791"/>
    <w:rsid w:val="006C5AD6"/>
    <w:rsid w:val="006C60F8"/>
    <w:rsid w:val="006D0049"/>
    <w:rsid w:val="006D4833"/>
    <w:rsid w:val="006D4921"/>
    <w:rsid w:val="006D4CFC"/>
    <w:rsid w:val="006D4E8D"/>
    <w:rsid w:val="006D5C47"/>
    <w:rsid w:val="006D76B4"/>
    <w:rsid w:val="006E03B3"/>
    <w:rsid w:val="006E0B96"/>
    <w:rsid w:val="006E0F7A"/>
    <w:rsid w:val="006E125C"/>
    <w:rsid w:val="006E3071"/>
    <w:rsid w:val="006E32DC"/>
    <w:rsid w:val="006E37C8"/>
    <w:rsid w:val="006E3878"/>
    <w:rsid w:val="006E3C81"/>
    <w:rsid w:val="006E4D06"/>
    <w:rsid w:val="006E54B9"/>
    <w:rsid w:val="006E7A58"/>
    <w:rsid w:val="006F0D42"/>
    <w:rsid w:val="006F1DB8"/>
    <w:rsid w:val="006F6338"/>
    <w:rsid w:val="006F7DB7"/>
    <w:rsid w:val="007014D7"/>
    <w:rsid w:val="00701904"/>
    <w:rsid w:val="00703189"/>
    <w:rsid w:val="0070496E"/>
    <w:rsid w:val="00705A6E"/>
    <w:rsid w:val="00706976"/>
    <w:rsid w:val="00706C27"/>
    <w:rsid w:val="00711A7C"/>
    <w:rsid w:val="00711F2D"/>
    <w:rsid w:val="00713478"/>
    <w:rsid w:val="00716C67"/>
    <w:rsid w:val="00721EB1"/>
    <w:rsid w:val="0072203D"/>
    <w:rsid w:val="00722879"/>
    <w:rsid w:val="007235CB"/>
    <w:rsid w:val="00724EAA"/>
    <w:rsid w:val="00730420"/>
    <w:rsid w:val="00731B29"/>
    <w:rsid w:val="00732582"/>
    <w:rsid w:val="007325A8"/>
    <w:rsid w:val="00732DEE"/>
    <w:rsid w:val="007347AF"/>
    <w:rsid w:val="00734E46"/>
    <w:rsid w:val="00735D03"/>
    <w:rsid w:val="00736315"/>
    <w:rsid w:val="00740BF3"/>
    <w:rsid w:val="00740F1C"/>
    <w:rsid w:val="00741C5C"/>
    <w:rsid w:val="0074280C"/>
    <w:rsid w:val="007511D5"/>
    <w:rsid w:val="00751BA1"/>
    <w:rsid w:val="00752C8E"/>
    <w:rsid w:val="0076298A"/>
    <w:rsid w:val="00763B05"/>
    <w:rsid w:val="00764713"/>
    <w:rsid w:val="0076478A"/>
    <w:rsid w:val="007655E1"/>
    <w:rsid w:val="0077056F"/>
    <w:rsid w:val="00770F27"/>
    <w:rsid w:val="00774CAE"/>
    <w:rsid w:val="00774D97"/>
    <w:rsid w:val="007778AC"/>
    <w:rsid w:val="007806F2"/>
    <w:rsid w:val="00781491"/>
    <w:rsid w:val="00781E67"/>
    <w:rsid w:val="00781FD2"/>
    <w:rsid w:val="00782303"/>
    <w:rsid w:val="00782B1C"/>
    <w:rsid w:val="0078352F"/>
    <w:rsid w:val="007869ED"/>
    <w:rsid w:val="007874A8"/>
    <w:rsid w:val="00790F1B"/>
    <w:rsid w:val="00790FD3"/>
    <w:rsid w:val="0079148D"/>
    <w:rsid w:val="00791CAC"/>
    <w:rsid w:val="00797F70"/>
    <w:rsid w:val="007A2D1A"/>
    <w:rsid w:val="007A3E42"/>
    <w:rsid w:val="007A4058"/>
    <w:rsid w:val="007A7133"/>
    <w:rsid w:val="007A7C69"/>
    <w:rsid w:val="007B0987"/>
    <w:rsid w:val="007C0368"/>
    <w:rsid w:val="007C1E63"/>
    <w:rsid w:val="007C24E6"/>
    <w:rsid w:val="007C39B5"/>
    <w:rsid w:val="007C7ED6"/>
    <w:rsid w:val="007D0A27"/>
    <w:rsid w:val="007D1084"/>
    <w:rsid w:val="007D1BAC"/>
    <w:rsid w:val="007D3B54"/>
    <w:rsid w:val="007D3C35"/>
    <w:rsid w:val="007D4097"/>
    <w:rsid w:val="007D419C"/>
    <w:rsid w:val="007D661A"/>
    <w:rsid w:val="007D6A6C"/>
    <w:rsid w:val="007D74C7"/>
    <w:rsid w:val="007E2327"/>
    <w:rsid w:val="007E29CF"/>
    <w:rsid w:val="007E30B2"/>
    <w:rsid w:val="007E355B"/>
    <w:rsid w:val="007E5C26"/>
    <w:rsid w:val="007E6694"/>
    <w:rsid w:val="007F081C"/>
    <w:rsid w:val="007F2302"/>
    <w:rsid w:val="007F41B0"/>
    <w:rsid w:val="007F6217"/>
    <w:rsid w:val="007F6E81"/>
    <w:rsid w:val="0080265B"/>
    <w:rsid w:val="008034DF"/>
    <w:rsid w:val="00803938"/>
    <w:rsid w:val="008052AE"/>
    <w:rsid w:val="00805AD4"/>
    <w:rsid w:val="00806C6B"/>
    <w:rsid w:val="008103B3"/>
    <w:rsid w:val="00813F94"/>
    <w:rsid w:val="00814246"/>
    <w:rsid w:val="00814925"/>
    <w:rsid w:val="00817F4B"/>
    <w:rsid w:val="00820CB3"/>
    <w:rsid w:val="0082191F"/>
    <w:rsid w:val="00823F60"/>
    <w:rsid w:val="008309BE"/>
    <w:rsid w:val="008315E8"/>
    <w:rsid w:val="00833434"/>
    <w:rsid w:val="00833697"/>
    <w:rsid w:val="008337FE"/>
    <w:rsid w:val="0083733E"/>
    <w:rsid w:val="008407DF"/>
    <w:rsid w:val="00841688"/>
    <w:rsid w:val="00842457"/>
    <w:rsid w:val="00842A34"/>
    <w:rsid w:val="00842FAC"/>
    <w:rsid w:val="0084318C"/>
    <w:rsid w:val="008451CF"/>
    <w:rsid w:val="00845AD3"/>
    <w:rsid w:val="008506DE"/>
    <w:rsid w:val="0085210C"/>
    <w:rsid w:val="008527E1"/>
    <w:rsid w:val="008529C7"/>
    <w:rsid w:val="00852F0B"/>
    <w:rsid w:val="00853C86"/>
    <w:rsid w:val="00855AA1"/>
    <w:rsid w:val="00855EC2"/>
    <w:rsid w:val="0085707C"/>
    <w:rsid w:val="00860922"/>
    <w:rsid w:val="00861753"/>
    <w:rsid w:val="0086601F"/>
    <w:rsid w:val="0086628F"/>
    <w:rsid w:val="00867AEA"/>
    <w:rsid w:val="0087354D"/>
    <w:rsid w:val="00874AB5"/>
    <w:rsid w:val="00875305"/>
    <w:rsid w:val="0087535F"/>
    <w:rsid w:val="008815C1"/>
    <w:rsid w:val="00881E8F"/>
    <w:rsid w:val="00882679"/>
    <w:rsid w:val="00884C28"/>
    <w:rsid w:val="0088621A"/>
    <w:rsid w:val="00886E4A"/>
    <w:rsid w:val="00887FE2"/>
    <w:rsid w:val="008902B4"/>
    <w:rsid w:val="008906C0"/>
    <w:rsid w:val="008923BF"/>
    <w:rsid w:val="008A0893"/>
    <w:rsid w:val="008A3931"/>
    <w:rsid w:val="008A4C2A"/>
    <w:rsid w:val="008A56EA"/>
    <w:rsid w:val="008A74FB"/>
    <w:rsid w:val="008A764E"/>
    <w:rsid w:val="008B1731"/>
    <w:rsid w:val="008B2683"/>
    <w:rsid w:val="008B45DD"/>
    <w:rsid w:val="008B596E"/>
    <w:rsid w:val="008B6D63"/>
    <w:rsid w:val="008C002A"/>
    <w:rsid w:val="008C0FC3"/>
    <w:rsid w:val="008C1A3B"/>
    <w:rsid w:val="008C26C8"/>
    <w:rsid w:val="008D14D9"/>
    <w:rsid w:val="008D1F55"/>
    <w:rsid w:val="008D315F"/>
    <w:rsid w:val="008D6A4A"/>
    <w:rsid w:val="008D7360"/>
    <w:rsid w:val="008E077A"/>
    <w:rsid w:val="008E2E81"/>
    <w:rsid w:val="008E3989"/>
    <w:rsid w:val="008E50DC"/>
    <w:rsid w:val="008E7202"/>
    <w:rsid w:val="008E7BA9"/>
    <w:rsid w:val="008E7DEF"/>
    <w:rsid w:val="008E7FB8"/>
    <w:rsid w:val="008F0B44"/>
    <w:rsid w:val="008F424A"/>
    <w:rsid w:val="008F56C0"/>
    <w:rsid w:val="00900225"/>
    <w:rsid w:val="0090022C"/>
    <w:rsid w:val="009004E4"/>
    <w:rsid w:val="009031EF"/>
    <w:rsid w:val="009062A9"/>
    <w:rsid w:val="009118DB"/>
    <w:rsid w:val="00911EFF"/>
    <w:rsid w:val="00912A8F"/>
    <w:rsid w:val="009176B6"/>
    <w:rsid w:val="00917EBB"/>
    <w:rsid w:val="00925565"/>
    <w:rsid w:val="00926127"/>
    <w:rsid w:val="009277E3"/>
    <w:rsid w:val="00927BA1"/>
    <w:rsid w:val="00932561"/>
    <w:rsid w:val="00934949"/>
    <w:rsid w:val="009366FD"/>
    <w:rsid w:val="009379FE"/>
    <w:rsid w:val="009418B9"/>
    <w:rsid w:val="00942050"/>
    <w:rsid w:val="0094375A"/>
    <w:rsid w:val="00943B47"/>
    <w:rsid w:val="009443A5"/>
    <w:rsid w:val="00950846"/>
    <w:rsid w:val="00953060"/>
    <w:rsid w:val="009534A2"/>
    <w:rsid w:val="00954341"/>
    <w:rsid w:val="00954779"/>
    <w:rsid w:val="00960A4D"/>
    <w:rsid w:val="009619AC"/>
    <w:rsid w:val="0096348E"/>
    <w:rsid w:val="00965AFF"/>
    <w:rsid w:val="009674DB"/>
    <w:rsid w:val="0097377C"/>
    <w:rsid w:val="009752CA"/>
    <w:rsid w:val="00975840"/>
    <w:rsid w:val="00975860"/>
    <w:rsid w:val="00976A9A"/>
    <w:rsid w:val="00983052"/>
    <w:rsid w:val="009837AB"/>
    <w:rsid w:val="00990B2D"/>
    <w:rsid w:val="0099298C"/>
    <w:rsid w:val="009958AD"/>
    <w:rsid w:val="009961A5"/>
    <w:rsid w:val="009A12DF"/>
    <w:rsid w:val="009A1735"/>
    <w:rsid w:val="009B37C0"/>
    <w:rsid w:val="009B6D96"/>
    <w:rsid w:val="009B7D2C"/>
    <w:rsid w:val="009C3CA1"/>
    <w:rsid w:val="009C409D"/>
    <w:rsid w:val="009C4226"/>
    <w:rsid w:val="009C6665"/>
    <w:rsid w:val="009D0FEE"/>
    <w:rsid w:val="009D1EA0"/>
    <w:rsid w:val="009D6096"/>
    <w:rsid w:val="009D6CF8"/>
    <w:rsid w:val="009D70C5"/>
    <w:rsid w:val="009D731A"/>
    <w:rsid w:val="009E4369"/>
    <w:rsid w:val="009E466C"/>
    <w:rsid w:val="009E4BFE"/>
    <w:rsid w:val="009F42AE"/>
    <w:rsid w:val="009F48EF"/>
    <w:rsid w:val="009F5BD5"/>
    <w:rsid w:val="009F6631"/>
    <w:rsid w:val="009F7D20"/>
    <w:rsid w:val="00A0150F"/>
    <w:rsid w:val="00A037D0"/>
    <w:rsid w:val="00A06339"/>
    <w:rsid w:val="00A0690F"/>
    <w:rsid w:val="00A14E24"/>
    <w:rsid w:val="00A16197"/>
    <w:rsid w:val="00A16335"/>
    <w:rsid w:val="00A21016"/>
    <w:rsid w:val="00A215CB"/>
    <w:rsid w:val="00A23F0F"/>
    <w:rsid w:val="00A25477"/>
    <w:rsid w:val="00A25A2D"/>
    <w:rsid w:val="00A26A1C"/>
    <w:rsid w:val="00A26CEE"/>
    <w:rsid w:val="00A27661"/>
    <w:rsid w:val="00A301F2"/>
    <w:rsid w:val="00A30573"/>
    <w:rsid w:val="00A307E4"/>
    <w:rsid w:val="00A3100B"/>
    <w:rsid w:val="00A31E62"/>
    <w:rsid w:val="00A33477"/>
    <w:rsid w:val="00A34101"/>
    <w:rsid w:val="00A344AA"/>
    <w:rsid w:val="00A37C14"/>
    <w:rsid w:val="00A37CB3"/>
    <w:rsid w:val="00A401A1"/>
    <w:rsid w:val="00A40F96"/>
    <w:rsid w:val="00A423BD"/>
    <w:rsid w:val="00A42727"/>
    <w:rsid w:val="00A44B3D"/>
    <w:rsid w:val="00A44D9B"/>
    <w:rsid w:val="00A501FE"/>
    <w:rsid w:val="00A51EDE"/>
    <w:rsid w:val="00A52724"/>
    <w:rsid w:val="00A529D8"/>
    <w:rsid w:val="00A5382C"/>
    <w:rsid w:val="00A53A52"/>
    <w:rsid w:val="00A56792"/>
    <w:rsid w:val="00A6688E"/>
    <w:rsid w:val="00A66DE2"/>
    <w:rsid w:val="00A66F74"/>
    <w:rsid w:val="00A67112"/>
    <w:rsid w:val="00A708A0"/>
    <w:rsid w:val="00A70AD1"/>
    <w:rsid w:val="00A73744"/>
    <w:rsid w:val="00A73F67"/>
    <w:rsid w:val="00A75B7D"/>
    <w:rsid w:val="00A80264"/>
    <w:rsid w:val="00A822C5"/>
    <w:rsid w:val="00A84EFC"/>
    <w:rsid w:val="00A85FD6"/>
    <w:rsid w:val="00A913A5"/>
    <w:rsid w:val="00A917A7"/>
    <w:rsid w:val="00A92168"/>
    <w:rsid w:val="00A943F4"/>
    <w:rsid w:val="00A95DD2"/>
    <w:rsid w:val="00A9622E"/>
    <w:rsid w:val="00A970C2"/>
    <w:rsid w:val="00A9713C"/>
    <w:rsid w:val="00A976C4"/>
    <w:rsid w:val="00A97B6F"/>
    <w:rsid w:val="00AA0A31"/>
    <w:rsid w:val="00AA2FEA"/>
    <w:rsid w:val="00AA4293"/>
    <w:rsid w:val="00AA705B"/>
    <w:rsid w:val="00AB0939"/>
    <w:rsid w:val="00AB6A73"/>
    <w:rsid w:val="00AB6E54"/>
    <w:rsid w:val="00AC0A01"/>
    <w:rsid w:val="00AC33F4"/>
    <w:rsid w:val="00AC39CC"/>
    <w:rsid w:val="00AC4A98"/>
    <w:rsid w:val="00AC4EA0"/>
    <w:rsid w:val="00AC5A26"/>
    <w:rsid w:val="00AC6711"/>
    <w:rsid w:val="00AC721D"/>
    <w:rsid w:val="00AD4248"/>
    <w:rsid w:val="00AD724F"/>
    <w:rsid w:val="00AE01F1"/>
    <w:rsid w:val="00AE25B2"/>
    <w:rsid w:val="00AE4E96"/>
    <w:rsid w:val="00AF1D95"/>
    <w:rsid w:val="00AF228D"/>
    <w:rsid w:val="00B01C40"/>
    <w:rsid w:val="00B022A7"/>
    <w:rsid w:val="00B065CB"/>
    <w:rsid w:val="00B0726F"/>
    <w:rsid w:val="00B102AC"/>
    <w:rsid w:val="00B10A4F"/>
    <w:rsid w:val="00B10CFA"/>
    <w:rsid w:val="00B10F8D"/>
    <w:rsid w:val="00B1190E"/>
    <w:rsid w:val="00B122A8"/>
    <w:rsid w:val="00B13AE3"/>
    <w:rsid w:val="00B13E30"/>
    <w:rsid w:val="00B15952"/>
    <w:rsid w:val="00B15D88"/>
    <w:rsid w:val="00B161E4"/>
    <w:rsid w:val="00B1704B"/>
    <w:rsid w:val="00B207F7"/>
    <w:rsid w:val="00B30E97"/>
    <w:rsid w:val="00B32DEC"/>
    <w:rsid w:val="00B32FB3"/>
    <w:rsid w:val="00B34787"/>
    <w:rsid w:val="00B36E66"/>
    <w:rsid w:val="00B37C4E"/>
    <w:rsid w:val="00B449F1"/>
    <w:rsid w:val="00B45831"/>
    <w:rsid w:val="00B47684"/>
    <w:rsid w:val="00B50685"/>
    <w:rsid w:val="00B50A66"/>
    <w:rsid w:val="00B51169"/>
    <w:rsid w:val="00B515D4"/>
    <w:rsid w:val="00B532AD"/>
    <w:rsid w:val="00B53B9D"/>
    <w:rsid w:val="00B541C6"/>
    <w:rsid w:val="00B547A7"/>
    <w:rsid w:val="00B5544B"/>
    <w:rsid w:val="00B55A0B"/>
    <w:rsid w:val="00B55ADD"/>
    <w:rsid w:val="00B562DA"/>
    <w:rsid w:val="00B63A77"/>
    <w:rsid w:val="00B63B08"/>
    <w:rsid w:val="00B65EC1"/>
    <w:rsid w:val="00B66E70"/>
    <w:rsid w:val="00B719BF"/>
    <w:rsid w:val="00B75320"/>
    <w:rsid w:val="00B7692C"/>
    <w:rsid w:val="00B77DA3"/>
    <w:rsid w:val="00B813E2"/>
    <w:rsid w:val="00B82D20"/>
    <w:rsid w:val="00B83B1F"/>
    <w:rsid w:val="00B9212B"/>
    <w:rsid w:val="00B9584A"/>
    <w:rsid w:val="00B976C0"/>
    <w:rsid w:val="00B976C9"/>
    <w:rsid w:val="00BA3229"/>
    <w:rsid w:val="00BA403E"/>
    <w:rsid w:val="00BA5F46"/>
    <w:rsid w:val="00BB1334"/>
    <w:rsid w:val="00BB1AE4"/>
    <w:rsid w:val="00BB20EC"/>
    <w:rsid w:val="00BB2694"/>
    <w:rsid w:val="00BB377F"/>
    <w:rsid w:val="00BB6066"/>
    <w:rsid w:val="00BB727C"/>
    <w:rsid w:val="00BB7BB5"/>
    <w:rsid w:val="00BC1426"/>
    <w:rsid w:val="00BC29DF"/>
    <w:rsid w:val="00BC3B1B"/>
    <w:rsid w:val="00BD22D9"/>
    <w:rsid w:val="00BD2364"/>
    <w:rsid w:val="00BD56C4"/>
    <w:rsid w:val="00BD791A"/>
    <w:rsid w:val="00BE117E"/>
    <w:rsid w:val="00BE2EA1"/>
    <w:rsid w:val="00BE38F0"/>
    <w:rsid w:val="00BE65DB"/>
    <w:rsid w:val="00BE67D7"/>
    <w:rsid w:val="00BE6FBD"/>
    <w:rsid w:val="00BE7DAA"/>
    <w:rsid w:val="00BF0B1E"/>
    <w:rsid w:val="00BF447E"/>
    <w:rsid w:val="00BF5C56"/>
    <w:rsid w:val="00C04C5D"/>
    <w:rsid w:val="00C06636"/>
    <w:rsid w:val="00C0688E"/>
    <w:rsid w:val="00C1364C"/>
    <w:rsid w:val="00C13920"/>
    <w:rsid w:val="00C17588"/>
    <w:rsid w:val="00C21F0D"/>
    <w:rsid w:val="00C225A5"/>
    <w:rsid w:val="00C22862"/>
    <w:rsid w:val="00C23641"/>
    <w:rsid w:val="00C23697"/>
    <w:rsid w:val="00C25760"/>
    <w:rsid w:val="00C25D05"/>
    <w:rsid w:val="00C27D36"/>
    <w:rsid w:val="00C301EF"/>
    <w:rsid w:val="00C335E6"/>
    <w:rsid w:val="00C33DF4"/>
    <w:rsid w:val="00C40340"/>
    <w:rsid w:val="00C423AE"/>
    <w:rsid w:val="00C450CC"/>
    <w:rsid w:val="00C47A72"/>
    <w:rsid w:val="00C5252E"/>
    <w:rsid w:val="00C54A34"/>
    <w:rsid w:val="00C55541"/>
    <w:rsid w:val="00C55685"/>
    <w:rsid w:val="00C55CC5"/>
    <w:rsid w:val="00C56332"/>
    <w:rsid w:val="00C57F39"/>
    <w:rsid w:val="00C606D8"/>
    <w:rsid w:val="00C62082"/>
    <w:rsid w:val="00C63859"/>
    <w:rsid w:val="00C6491F"/>
    <w:rsid w:val="00C649F1"/>
    <w:rsid w:val="00C674D3"/>
    <w:rsid w:val="00C71B69"/>
    <w:rsid w:val="00C73C9F"/>
    <w:rsid w:val="00C740BB"/>
    <w:rsid w:val="00C751BF"/>
    <w:rsid w:val="00C75D02"/>
    <w:rsid w:val="00C76CB4"/>
    <w:rsid w:val="00C778DC"/>
    <w:rsid w:val="00C77B44"/>
    <w:rsid w:val="00C83E5F"/>
    <w:rsid w:val="00C84225"/>
    <w:rsid w:val="00C84472"/>
    <w:rsid w:val="00C84CB1"/>
    <w:rsid w:val="00C84EEF"/>
    <w:rsid w:val="00C84F9F"/>
    <w:rsid w:val="00C871E0"/>
    <w:rsid w:val="00C94D48"/>
    <w:rsid w:val="00C9508F"/>
    <w:rsid w:val="00C95782"/>
    <w:rsid w:val="00C96D75"/>
    <w:rsid w:val="00CA0429"/>
    <w:rsid w:val="00CA5B21"/>
    <w:rsid w:val="00CA66DA"/>
    <w:rsid w:val="00CB13A3"/>
    <w:rsid w:val="00CB3E7D"/>
    <w:rsid w:val="00CB41CA"/>
    <w:rsid w:val="00CB5302"/>
    <w:rsid w:val="00CB6DA1"/>
    <w:rsid w:val="00CB72FE"/>
    <w:rsid w:val="00CC277E"/>
    <w:rsid w:val="00CC3A65"/>
    <w:rsid w:val="00CC3B9E"/>
    <w:rsid w:val="00CC6B51"/>
    <w:rsid w:val="00CD03E6"/>
    <w:rsid w:val="00CD45F7"/>
    <w:rsid w:val="00CD7E3F"/>
    <w:rsid w:val="00CE203A"/>
    <w:rsid w:val="00CE219E"/>
    <w:rsid w:val="00CE4BB2"/>
    <w:rsid w:val="00CE4E62"/>
    <w:rsid w:val="00CE634C"/>
    <w:rsid w:val="00CE7799"/>
    <w:rsid w:val="00CE792C"/>
    <w:rsid w:val="00CF05A9"/>
    <w:rsid w:val="00CF3B2B"/>
    <w:rsid w:val="00CF416A"/>
    <w:rsid w:val="00CF66ED"/>
    <w:rsid w:val="00CF704B"/>
    <w:rsid w:val="00CF738F"/>
    <w:rsid w:val="00D002C3"/>
    <w:rsid w:val="00D01B75"/>
    <w:rsid w:val="00D02073"/>
    <w:rsid w:val="00D02D7D"/>
    <w:rsid w:val="00D039D0"/>
    <w:rsid w:val="00D10102"/>
    <w:rsid w:val="00D1011D"/>
    <w:rsid w:val="00D11743"/>
    <w:rsid w:val="00D17AAE"/>
    <w:rsid w:val="00D2103F"/>
    <w:rsid w:val="00D23168"/>
    <w:rsid w:val="00D23E90"/>
    <w:rsid w:val="00D26D74"/>
    <w:rsid w:val="00D323E8"/>
    <w:rsid w:val="00D32DD4"/>
    <w:rsid w:val="00D32E14"/>
    <w:rsid w:val="00D3329C"/>
    <w:rsid w:val="00D3457A"/>
    <w:rsid w:val="00D4337C"/>
    <w:rsid w:val="00D50A3C"/>
    <w:rsid w:val="00D51D5A"/>
    <w:rsid w:val="00D532D2"/>
    <w:rsid w:val="00D53C60"/>
    <w:rsid w:val="00D540F6"/>
    <w:rsid w:val="00D54989"/>
    <w:rsid w:val="00D57BDA"/>
    <w:rsid w:val="00D616C6"/>
    <w:rsid w:val="00D6363D"/>
    <w:rsid w:val="00D702C8"/>
    <w:rsid w:val="00D705E8"/>
    <w:rsid w:val="00D726CB"/>
    <w:rsid w:val="00D72A10"/>
    <w:rsid w:val="00D737BB"/>
    <w:rsid w:val="00D73F0E"/>
    <w:rsid w:val="00D74D1E"/>
    <w:rsid w:val="00D767AE"/>
    <w:rsid w:val="00D77ED3"/>
    <w:rsid w:val="00D77FCD"/>
    <w:rsid w:val="00D80313"/>
    <w:rsid w:val="00D81CDD"/>
    <w:rsid w:val="00D83A3A"/>
    <w:rsid w:val="00D83C31"/>
    <w:rsid w:val="00D85C07"/>
    <w:rsid w:val="00D86CCE"/>
    <w:rsid w:val="00D90DFA"/>
    <w:rsid w:val="00D9327F"/>
    <w:rsid w:val="00D93889"/>
    <w:rsid w:val="00D9759D"/>
    <w:rsid w:val="00DA01AD"/>
    <w:rsid w:val="00DA11D7"/>
    <w:rsid w:val="00DA1A7A"/>
    <w:rsid w:val="00DA4B89"/>
    <w:rsid w:val="00DA4EB3"/>
    <w:rsid w:val="00DA532B"/>
    <w:rsid w:val="00DA59B9"/>
    <w:rsid w:val="00DA5A79"/>
    <w:rsid w:val="00DA5DC0"/>
    <w:rsid w:val="00DA5E6B"/>
    <w:rsid w:val="00DA651C"/>
    <w:rsid w:val="00DA7E49"/>
    <w:rsid w:val="00DB0F92"/>
    <w:rsid w:val="00DB1226"/>
    <w:rsid w:val="00DB198B"/>
    <w:rsid w:val="00DB371B"/>
    <w:rsid w:val="00DB6DBE"/>
    <w:rsid w:val="00DB7997"/>
    <w:rsid w:val="00DC158B"/>
    <w:rsid w:val="00DC41DD"/>
    <w:rsid w:val="00DC5931"/>
    <w:rsid w:val="00DC6E4E"/>
    <w:rsid w:val="00DD1511"/>
    <w:rsid w:val="00DD197A"/>
    <w:rsid w:val="00DD32B9"/>
    <w:rsid w:val="00DD49BD"/>
    <w:rsid w:val="00DD5886"/>
    <w:rsid w:val="00DE27E3"/>
    <w:rsid w:val="00DE40F3"/>
    <w:rsid w:val="00DE4CB0"/>
    <w:rsid w:val="00DE6122"/>
    <w:rsid w:val="00DF1104"/>
    <w:rsid w:val="00DF2BAC"/>
    <w:rsid w:val="00DF2FBA"/>
    <w:rsid w:val="00DF43CE"/>
    <w:rsid w:val="00DF4AA6"/>
    <w:rsid w:val="00E0465B"/>
    <w:rsid w:val="00E07131"/>
    <w:rsid w:val="00E11FAC"/>
    <w:rsid w:val="00E126A5"/>
    <w:rsid w:val="00E13272"/>
    <w:rsid w:val="00E1356D"/>
    <w:rsid w:val="00E13B07"/>
    <w:rsid w:val="00E13F61"/>
    <w:rsid w:val="00E13F9A"/>
    <w:rsid w:val="00E15984"/>
    <w:rsid w:val="00E159D1"/>
    <w:rsid w:val="00E1706B"/>
    <w:rsid w:val="00E20059"/>
    <w:rsid w:val="00E208BB"/>
    <w:rsid w:val="00E245BA"/>
    <w:rsid w:val="00E26B38"/>
    <w:rsid w:val="00E274F2"/>
    <w:rsid w:val="00E30382"/>
    <w:rsid w:val="00E332C1"/>
    <w:rsid w:val="00E3553C"/>
    <w:rsid w:val="00E46C0E"/>
    <w:rsid w:val="00E530A4"/>
    <w:rsid w:val="00E5401E"/>
    <w:rsid w:val="00E55014"/>
    <w:rsid w:val="00E57E1C"/>
    <w:rsid w:val="00E6084F"/>
    <w:rsid w:val="00E60F5A"/>
    <w:rsid w:val="00E61719"/>
    <w:rsid w:val="00E63FAD"/>
    <w:rsid w:val="00E65A4D"/>
    <w:rsid w:val="00E66E01"/>
    <w:rsid w:val="00E70B09"/>
    <w:rsid w:val="00E71F05"/>
    <w:rsid w:val="00E7291C"/>
    <w:rsid w:val="00E7338B"/>
    <w:rsid w:val="00E75240"/>
    <w:rsid w:val="00E762B9"/>
    <w:rsid w:val="00E7739C"/>
    <w:rsid w:val="00E77C53"/>
    <w:rsid w:val="00E8251A"/>
    <w:rsid w:val="00E82550"/>
    <w:rsid w:val="00E82EEF"/>
    <w:rsid w:val="00E8695B"/>
    <w:rsid w:val="00E86AC0"/>
    <w:rsid w:val="00E921F3"/>
    <w:rsid w:val="00E93B37"/>
    <w:rsid w:val="00E94689"/>
    <w:rsid w:val="00E96AD2"/>
    <w:rsid w:val="00E96FF2"/>
    <w:rsid w:val="00E97859"/>
    <w:rsid w:val="00E97CF8"/>
    <w:rsid w:val="00EA0041"/>
    <w:rsid w:val="00EA0440"/>
    <w:rsid w:val="00EA34FE"/>
    <w:rsid w:val="00EA4CD4"/>
    <w:rsid w:val="00EA6766"/>
    <w:rsid w:val="00EA7228"/>
    <w:rsid w:val="00EA79E4"/>
    <w:rsid w:val="00EB119E"/>
    <w:rsid w:val="00EB2DF3"/>
    <w:rsid w:val="00EB4300"/>
    <w:rsid w:val="00EB4D21"/>
    <w:rsid w:val="00EB7504"/>
    <w:rsid w:val="00EB7E44"/>
    <w:rsid w:val="00EC2C16"/>
    <w:rsid w:val="00EC2DBA"/>
    <w:rsid w:val="00EC4635"/>
    <w:rsid w:val="00EC59E5"/>
    <w:rsid w:val="00EC6155"/>
    <w:rsid w:val="00EC61D2"/>
    <w:rsid w:val="00EC7E6F"/>
    <w:rsid w:val="00ED3DF0"/>
    <w:rsid w:val="00ED4E4F"/>
    <w:rsid w:val="00ED5745"/>
    <w:rsid w:val="00ED63ED"/>
    <w:rsid w:val="00EE0D4D"/>
    <w:rsid w:val="00EE2F65"/>
    <w:rsid w:val="00EE321F"/>
    <w:rsid w:val="00EE39C6"/>
    <w:rsid w:val="00EE5DE5"/>
    <w:rsid w:val="00EF17C4"/>
    <w:rsid w:val="00EF5A5B"/>
    <w:rsid w:val="00F00D10"/>
    <w:rsid w:val="00F03255"/>
    <w:rsid w:val="00F10790"/>
    <w:rsid w:val="00F12CC4"/>
    <w:rsid w:val="00F20C67"/>
    <w:rsid w:val="00F21986"/>
    <w:rsid w:val="00F22CCB"/>
    <w:rsid w:val="00F25693"/>
    <w:rsid w:val="00F34156"/>
    <w:rsid w:val="00F341E3"/>
    <w:rsid w:val="00F37EFB"/>
    <w:rsid w:val="00F4388E"/>
    <w:rsid w:val="00F43EC1"/>
    <w:rsid w:val="00F47130"/>
    <w:rsid w:val="00F50C68"/>
    <w:rsid w:val="00F54E54"/>
    <w:rsid w:val="00F55FB2"/>
    <w:rsid w:val="00F561AF"/>
    <w:rsid w:val="00F60838"/>
    <w:rsid w:val="00F60D54"/>
    <w:rsid w:val="00F61A5F"/>
    <w:rsid w:val="00F630CD"/>
    <w:rsid w:val="00F65014"/>
    <w:rsid w:val="00F65E9C"/>
    <w:rsid w:val="00F670C6"/>
    <w:rsid w:val="00F67394"/>
    <w:rsid w:val="00F677B9"/>
    <w:rsid w:val="00F70E02"/>
    <w:rsid w:val="00F73614"/>
    <w:rsid w:val="00F749AB"/>
    <w:rsid w:val="00F76446"/>
    <w:rsid w:val="00F76674"/>
    <w:rsid w:val="00F767BD"/>
    <w:rsid w:val="00F80BFF"/>
    <w:rsid w:val="00F81AB7"/>
    <w:rsid w:val="00F8564D"/>
    <w:rsid w:val="00F877D9"/>
    <w:rsid w:val="00F87F5D"/>
    <w:rsid w:val="00F905DB"/>
    <w:rsid w:val="00F9066C"/>
    <w:rsid w:val="00F923CF"/>
    <w:rsid w:val="00F939C8"/>
    <w:rsid w:val="00F93C6D"/>
    <w:rsid w:val="00F96789"/>
    <w:rsid w:val="00FA1434"/>
    <w:rsid w:val="00FA3FE3"/>
    <w:rsid w:val="00FA4505"/>
    <w:rsid w:val="00FA507B"/>
    <w:rsid w:val="00FA5C9F"/>
    <w:rsid w:val="00FA61E0"/>
    <w:rsid w:val="00FB05AF"/>
    <w:rsid w:val="00FB0857"/>
    <w:rsid w:val="00FB13C9"/>
    <w:rsid w:val="00FB461E"/>
    <w:rsid w:val="00FB53BE"/>
    <w:rsid w:val="00FB59DB"/>
    <w:rsid w:val="00FB63CC"/>
    <w:rsid w:val="00FB650B"/>
    <w:rsid w:val="00FB696C"/>
    <w:rsid w:val="00FC6350"/>
    <w:rsid w:val="00FD0D0E"/>
    <w:rsid w:val="00FD47B9"/>
    <w:rsid w:val="00FD4A5B"/>
    <w:rsid w:val="00FD57F7"/>
    <w:rsid w:val="00FD699C"/>
    <w:rsid w:val="00FE0433"/>
    <w:rsid w:val="00FE0474"/>
    <w:rsid w:val="00FE1925"/>
    <w:rsid w:val="00FE1DF9"/>
    <w:rsid w:val="00FE730A"/>
    <w:rsid w:val="00FE7636"/>
    <w:rsid w:val="00FE7767"/>
    <w:rsid w:val="00FF0E1A"/>
    <w:rsid w:val="00FF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0CD7"/>
  <w15:chartTrackingRefBased/>
  <w15:docId w15:val="{A026DCF9-16BD-4D96-9E9D-C63EAA17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C4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729C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2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1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6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01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01FE"/>
    <w:rPr>
      <w:rFonts w:ascii="Courier New" w:eastAsia="Times New Roman" w:hAnsi="Courier New" w:cs="Courier New"/>
      <w:sz w:val="20"/>
      <w:szCs w:val="20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DB6D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D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6D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6DBE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472132"/>
  </w:style>
  <w:style w:type="character" w:styleId="Hyperlink">
    <w:name w:val="Hyperlink"/>
    <w:basedOn w:val="DefaultParagraphFont"/>
    <w:uiPriority w:val="99"/>
    <w:unhideWhenUsed/>
    <w:rsid w:val="00083E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52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9508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0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1387F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9A1735"/>
  </w:style>
  <w:style w:type="paragraph" w:styleId="Header">
    <w:name w:val="header"/>
    <w:basedOn w:val="Normal"/>
    <w:link w:val="HeaderChar"/>
    <w:uiPriority w:val="99"/>
    <w:unhideWhenUsed/>
    <w:rsid w:val="00F749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9AB"/>
  </w:style>
  <w:style w:type="paragraph" w:styleId="Footer">
    <w:name w:val="footer"/>
    <w:basedOn w:val="Normal"/>
    <w:link w:val="FooterChar"/>
    <w:uiPriority w:val="99"/>
    <w:unhideWhenUsed/>
    <w:rsid w:val="00F749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5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1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4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5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3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EA1ECDCE46194AB7DEA3604BBEC03F" ma:contentTypeVersion="10" ma:contentTypeDescription="Skapa ett nytt dokument." ma:contentTypeScope="" ma:versionID="4c3e3beb41bbd902b9a73ff8de1d7952">
  <xsd:schema xmlns:xsd="http://www.w3.org/2001/XMLSchema" xmlns:xs="http://www.w3.org/2001/XMLSchema" xmlns:p="http://schemas.microsoft.com/office/2006/metadata/properties" xmlns:ns3="f0860195-576f-48be-ae95-0399600f5a54" targetNamespace="http://schemas.microsoft.com/office/2006/metadata/properties" ma:root="true" ma:fieldsID="4bad4d5ae7d74b2a1757c8cb9f8aa56f" ns3:_="">
    <xsd:import namespace="f0860195-576f-48be-ae95-0399600f5a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60195-576f-48be-ae95-0399600f5a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E1E4A-1416-47A5-83C0-9E4B5A5D73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22F5E8-7CD1-4DC8-A53E-1F10CE6675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60195-576f-48be-ae95-0399600f5a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EDFD93-EF7D-4A57-B20C-D4189E8A37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89713A-7731-4A54-9CE7-DAB245938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060</Words>
  <Characters>604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affetti</dc:creator>
  <cp:keywords/>
  <dc:description/>
  <cp:lastModifiedBy>Elena Raffetti</cp:lastModifiedBy>
  <cp:revision>15</cp:revision>
  <cp:lastPrinted>2022-01-04T10:29:00Z</cp:lastPrinted>
  <dcterms:created xsi:type="dcterms:W3CDTF">2022-01-05T13:20:00Z</dcterms:created>
  <dcterms:modified xsi:type="dcterms:W3CDTF">2022-01-20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adolescent-health</vt:lpwstr>
  </property>
  <property fmtid="{D5CDD505-2E9C-101B-9397-08002B2CF9AE}" pid="17" name="Mendeley Recent Style Name 7_1">
    <vt:lpwstr>Journal of Adolescent Healt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ContentTypeId">
    <vt:lpwstr>0x010100C7EA1ECDCE46194AB7DEA3604BBEC03F</vt:lpwstr>
  </property>
</Properties>
</file>